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8853B" w14:textId="1350EFD5" w:rsidR="00043915" w:rsidRPr="00810496" w:rsidRDefault="00810496" w:rsidP="00810496">
      <w:pPr>
        <w:spacing w:after="0" w:line="240" w:lineRule="auto"/>
        <w:jc w:val="both"/>
        <w:rPr>
          <w:rStyle w:val="Heading3Char"/>
          <w:rFonts w:ascii="Palatino Linotype" w:hAnsi="Palatino Linotype" w:cs="Times New Roman"/>
          <w:color w:val="auto"/>
          <w:sz w:val="36"/>
          <w:szCs w:val="36"/>
        </w:rPr>
      </w:pPr>
      <w:bookmarkStart w:id="0" w:name="_GoBack"/>
      <w:bookmarkEnd w:id="0"/>
      <w:r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Supplementary Materials: </w:t>
      </w:r>
      <w:r w:rsidR="00B5007B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Lifestyle and </w:t>
      </w:r>
      <w:r w:rsidR="004B1DCB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D</w:t>
      </w:r>
      <w:r w:rsidR="00B5007B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ietary </w:t>
      </w:r>
      <w:r w:rsidR="004B1DCB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D</w:t>
      </w:r>
      <w:r w:rsidR="00B5007B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eterminants of </w:t>
      </w:r>
      <w:r w:rsidR="004B1DCB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Serum A</w:t>
      </w:r>
      <w:r w:rsidR="00BA290A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polipoprotein A1 and </w:t>
      </w:r>
      <w:r w:rsidR="004B1DCB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A</w:t>
      </w:r>
      <w:r w:rsidR="00606887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polipoprotein </w:t>
      </w:r>
      <w:r w:rsidR="00BA290A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B concentrations</w:t>
      </w:r>
      <w:r w:rsidR="00B5007B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: </w:t>
      </w:r>
      <w:r w:rsidR="004B1DCB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C</w:t>
      </w:r>
      <w:r w:rsidR="00205387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ross-</w:t>
      </w:r>
      <w:r w:rsidR="006503B3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S</w:t>
      </w:r>
      <w:r w:rsidR="00205387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ectional </w:t>
      </w:r>
      <w:r w:rsidR="004B1DCB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A</w:t>
      </w:r>
      <w:r w:rsidR="004322C2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nalyses within </w:t>
      </w:r>
      <w:r w:rsidR="00B5007B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a</w:t>
      </w:r>
      <w:r w:rsidR="004C3F52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 Swedish </w:t>
      </w:r>
      <w:r w:rsidR="004B1DCB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C</w:t>
      </w:r>
      <w:r w:rsidR="004C3F52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ohort of 24</w:t>
      </w:r>
      <w:r w:rsidR="005717A7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,</w:t>
      </w:r>
      <w:r w:rsidR="004C3F52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98</w:t>
      </w:r>
      <w:r w:rsidR="00BC6C42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4</w:t>
      </w:r>
      <w:r w:rsidR="00D44A37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 xml:space="preserve"> </w:t>
      </w:r>
      <w:r w:rsidR="004B1DCB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I</w:t>
      </w:r>
      <w:r w:rsidR="00D44A37" w:rsidRPr="00810496">
        <w:rPr>
          <w:rStyle w:val="Heading3Char"/>
          <w:rFonts w:ascii="Palatino Linotype" w:hAnsi="Palatino Linotype" w:cs="Times New Roman"/>
          <w:color w:val="auto"/>
          <w:sz w:val="36"/>
          <w:szCs w:val="36"/>
        </w:rPr>
        <w:t>ndividuals</w:t>
      </w:r>
    </w:p>
    <w:p w14:paraId="682C49E8" w14:textId="77777777" w:rsidR="00D51E90" w:rsidRPr="00810496" w:rsidRDefault="00D51E90" w:rsidP="00810496">
      <w:pPr>
        <w:spacing w:after="0" w:line="240" w:lineRule="auto"/>
        <w:jc w:val="both"/>
        <w:rPr>
          <w:rStyle w:val="Heading3Char"/>
          <w:rFonts w:ascii="Palatino Linotype" w:hAnsi="Palatino Linotype" w:cs="Times New Roman"/>
          <w:color w:val="auto"/>
          <w:sz w:val="28"/>
          <w:szCs w:val="28"/>
        </w:rPr>
      </w:pPr>
    </w:p>
    <w:p w14:paraId="31F62A44" w14:textId="77CE3AE9" w:rsidR="008578E6" w:rsidRPr="00810496" w:rsidRDefault="008578E6" w:rsidP="00810496">
      <w:pPr>
        <w:pStyle w:val="NoSpacing"/>
        <w:jc w:val="both"/>
        <w:rPr>
          <w:rStyle w:val="Heading3Char"/>
          <w:rFonts w:ascii="Palatino Linotype" w:eastAsiaTheme="minorHAnsi" w:hAnsi="Palatino Linotype" w:cs="Times New Roman"/>
          <w:bCs w:val="0"/>
          <w:color w:val="auto"/>
          <w:sz w:val="20"/>
          <w:szCs w:val="20"/>
          <w:lang w:val="en-US"/>
        </w:rPr>
      </w:pPr>
      <w:r w:rsidRPr="00810496">
        <w:rPr>
          <w:rStyle w:val="Heading3Char"/>
          <w:rFonts w:ascii="Palatino Linotype" w:eastAsiaTheme="minorHAnsi" w:hAnsi="Palatino Linotype" w:cs="Times New Roman"/>
          <w:bCs w:val="0"/>
          <w:color w:val="auto"/>
          <w:sz w:val="20"/>
          <w:szCs w:val="20"/>
          <w:lang w:val="en-US"/>
        </w:rPr>
        <w:t>Kasper Frondelius, Madelene Bor</w:t>
      </w:r>
      <w:r w:rsidR="003D780C" w:rsidRPr="00810496">
        <w:rPr>
          <w:rStyle w:val="Heading3Char"/>
          <w:rFonts w:ascii="Palatino Linotype" w:eastAsiaTheme="minorHAnsi" w:hAnsi="Palatino Linotype" w:cs="Times New Roman"/>
          <w:bCs w:val="0"/>
          <w:color w:val="auto"/>
          <w:sz w:val="20"/>
          <w:szCs w:val="20"/>
          <w:lang w:val="en-US"/>
        </w:rPr>
        <w:t>g</w:t>
      </w:r>
      <w:r w:rsidRPr="00810496">
        <w:rPr>
          <w:rStyle w:val="Heading3Char"/>
          <w:rFonts w:ascii="Palatino Linotype" w:eastAsiaTheme="minorHAnsi" w:hAnsi="Palatino Linotype" w:cs="Times New Roman"/>
          <w:bCs w:val="0"/>
          <w:color w:val="auto"/>
          <w:sz w:val="20"/>
          <w:szCs w:val="20"/>
          <w:lang w:val="en-US"/>
        </w:rPr>
        <w:t xml:space="preserve">, </w:t>
      </w:r>
      <w:r w:rsidR="005717A7" w:rsidRPr="00810496">
        <w:rPr>
          <w:rStyle w:val="Heading3Char"/>
          <w:rFonts w:ascii="Palatino Linotype" w:eastAsiaTheme="minorHAnsi" w:hAnsi="Palatino Linotype" w:cs="Times New Roman"/>
          <w:bCs w:val="0"/>
          <w:color w:val="auto"/>
          <w:sz w:val="20"/>
          <w:szCs w:val="20"/>
          <w:lang w:val="en-US"/>
        </w:rPr>
        <w:t xml:space="preserve">Ulrika Ericson, </w:t>
      </w:r>
      <w:r w:rsidR="004322C2" w:rsidRPr="00810496">
        <w:rPr>
          <w:rStyle w:val="Heading3Char"/>
          <w:rFonts w:ascii="Palatino Linotype" w:eastAsiaTheme="minorHAnsi" w:hAnsi="Palatino Linotype" w:cs="Times New Roman"/>
          <w:bCs w:val="0"/>
          <w:color w:val="auto"/>
          <w:sz w:val="20"/>
          <w:szCs w:val="20"/>
          <w:lang w:val="en-US"/>
        </w:rPr>
        <w:t xml:space="preserve">Yan Borné, </w:t>
      </w:r>
      <w:r w:rsidR="00BC6C42" w:rsidRPr="00810496">
        <w:rPr>
          <w:rStyle w:val="Heading3Char"/>
          <w:rFonts w:ascii="Palatino Linotype" w:eastAsiaTheme="minorHAnsi" w:hAnsi="Palatino Linotype" w:cs="Times New Roman"/>
          <w:bCs w:val="0"/>
          <w:color w:val="auto"/>
          <w:sz w:val="20"/>
          <w:szCs w:val="20"/>
          <w:lang w:val="en-US"/>
        </w:rPr>
        <w:t xml:space="preserve">Olle Melander, </w:t>
      </w:r>
      <w:r w:rsidRPr="00810496">
        <w:rPr>
          <w:rStyle w:val="Heading3Char"/>
          <w:rFonts w:ascii="Palatino Linotype" w:eastAsiaTheme="minorHAnsi" w:hAnsi="Palatino Linotype" w:cs="Times New Roman"/>
          <w:bCs w:val="0"/>
          <w:color w:val="auto"/>
          <w:sz w:val="20"/>
          <w:szCs w:val="20"/>
          <w:lang w:val="en-US"/>
        </w:rPr>
        <w:t>Emily Sonestedt</w:t>
      </w:r>
    </w:p>
    <w:p w14:paraId="38682DCC" w14:textId="77777777" w:rsidR="003D0E0E" w:rsidRPr="00810496" w:rsidRDefault="003D0E0E" w:rsidP="00810496">
      <w:pPr>
        <w:pStyle w:val="NoSpacing"/>
        <w:jc w:val="both"/>
        <w:rPr>
          <w:rStyle w:val="Heading3Char"/>
          <w:rFonts w:ascii="Palatino Linotype" w:eastAsiaTheme="minorHAnsi" w:hAnsi="Palatino Linotype" w:cs="Times New Roman"/>
          <w:b w:val="0"/>
          <w:bCs w:val="0"/>
          <w:color w:val="auto"/>
          <w:sz w:val="24"/>
          <w:szCs w:val="24"/>
          <w:lang w:val="en-US"/>
        </w:rPr>
      </w:pPr>
    </w:p>
    <w:p w14:paraId="6CA27A8A" w14:textId="62AB4AEF" w:rsidR="00FB610C" w:rsidRPr="00810496" w:rsidRDefault="00AF2CFD" w:rsidP="00810496">
      <w:pPr>
        <w:spacing w:after="0" w:line="240" w:lineRule="auto"/>
        <w:rPr>
          <w:rFonts w:ascii="Palatino Linotype" w:eastAsia="Times New Roman" w:hAnsi="Palatino Linotype"/>
          <w:b/>
          <w:sz w:val="20"/>
          <w:szCs w:val="20"/>
        </w:rPr>
      </w:pPr>
      <w:r w:rsidRPr="00810496">
        <w:rPr>
          <w:rFonts w:ascii="Palatino Linotype" w:eastAsia="Times New Roman" w:hAnsi="Palatino Linotype"/>
          <w:b/>
          <w:bCs/>
          <w:sz w:val="20"/>
          <w:szCs w:val="20"/>
        </w:rPr>
        <w:t>T</w:t>
      </w:r>
      <w:r w:rsidR="00FB610C" w:rsidRPr="00810496">
        <w:rPr>
          <w:rFonts w:ascii="Palatino Linotype" w:eastAsia="Times New Roman" w:hAnsi="Palatino Linotype"/>
          <w:b/>
          <w:bCs/>
          <w:sz w:val="20"/>
          <w:szCs w:val="20"/>
        </w:rPr>
        <w:t xml:space="preserve">able </w:t>
      </w:r>
      <w:r w:rsidRPr="00810496">
        <w:rPr>
          <w:rFonts w:ascii="Palatino Linotype" w:eastAsia="Times New Roman" w:hAnsi="Palatino Linotype"/>
          <w:b/>
          <w:bCs/>
          <w:sz w:val="20"/>
          <w:szCs w:val="20"/>
        </w:rPr>
        <w:t>S</w:t>
      </w:r>
      <w:r w:rsidR="00FB610C" w:rsidRPr="00810496">
        <w:rPr>
          <w:rFonts w:ascii="Palatino Linotype" w:eastAsia="Times New Roman" w:hAnsi="Palatino Linotype"/>
          <w:b/>
          <w:bCs/>
          <w:sz w:val="20"/>
          <w:szCs w:val="20"/>
        </w:rPr>
        <w:t xml:space="preserve">1. </w:t>
      </w:r>
      <w:r w:rsidR="00FB610C" w:rsidRPr="00810496">
        <w:rPr>
          <w:rFonts w:ascii="Palatino Linotype" w:eastAsia="Times New Roman" w:hAnsi="Palatino Linotype"/>
          <w:sz w:val="20"/>
          <w:szCs w:val="20"/>
        </w:rPr>
        <w:t>Definition of food groups</w:t>
      </w:r>
    </w:p>
    <w:tbl>
      <w:tblPr>
        <w:tblW w:w="75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4584"/>
      </w:tblGrid>
      <w:tr w:rsidR="00FB610C" w:rsidRPr="00810496" w14:paraId="215C2FFC" w14:textId="77777777" w:rsidTr="007C7AC7">
        <w:trPr>
          <w:trHeight w:val="321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043E24A" w14:textId="5A9E7EA3" w:rsidR="00FB610C" w:rsidRPr="00810496" w:rsidRDefault="00AF2CFD" w:rsidP="0081049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Food group</w:t>
            </w:r>
            <w:r w:rsidR="00FB610C"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584" w:type="dxa"/>
            <w:tcBorders>
              <w:top w:val="single" w:sz="12" w:space="0" w:color="auto"/>
            </w:tcBorders>
          </w:tcPr>
          <w:p w14:paraId="374D08ED" w14:textId="3F5307D2" w:rsidR="00FB610C" w:rsidRPr="00810496" w:rsidRDefault="00AF2CFD" w:rsidP="0081049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Description</w:t>
            </w:r>
          </w:p>
        </w:tc>
      </w:tr>
      <w:tr w:rsidR="00FB610C" w:rsidRPr="00810496" w14:paraId="1D98EF6E" w14:textId="77777777" w:rsidTr="007C7AC7">
        <w:trPr>
          <w:trHeight w:val="283"/>
        </w:trPr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1CB6788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Vegetables</w:t>
            </w:r>
          </w:p>
        </w:tc>
        <w:tc>
          <w:tcPr>
            <w:tcW w:w="4584" w:type="dxa"/>
            <w:tcBorders>
              <w:top w:val="single" w:sz="2" w:space="0" w:color="auto"/>
            </w:tcBorders>
          </w:tcPr>
          <w:p w14:paraId="1F3A609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Vegetables</w:t>
            </w:r>
          </w:p>
        </w:tc>
      </w:tr>
      <w:tr w:rsidR="00FB610C" w:rsidRPr="00810496" w14:paraId="1C71F392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0F260FA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ruit and berries</w:t>
            </w:r>
          </w:p>
        </w:tc>
        <w:tc>
          <w:tcPr>
            <w:tcW w:w="4584" w:type="dxa"/>
          </w:tcPr>
          <w:p w14:paraId="42323D9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ruit and berries</w:t>
            </w:r>
          </w:p>
        </w:tc>
      </w:tr>
      <w:tr w:rsidR="00FB610C" w:rsidRPr="00810496" w14:paraId="2BC4763A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5A99EB7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tatoes</w:t>
            </w:r>
          </w:p>
        </w:tc>
        <w:tc>
          <w:tcPr>
            <w:tcW w:w="4584" w:type="dxa"/>
          </w:tcPr>
          <w:p w14:paraId="5DEB6D1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tato (boiled, fried and deep fried)</w:t>
            </w:r>
          </w:p>
        </w:tc>
      </w:tr>
      <w:tr w:rsidR="00FB610C" w:rsidRPr="00810496" w14:paraId="2FCEC948" w14:textId="77777777" w:rsidTr="007C7AC7">
        <w:trPr>
          <w:trHeight w:val="247"/>
        </w:trPr>
        <w:tc>
          <w:tcPr>
            <w:tcW w:w="2977" w:type="dxa"/>
            <w:shd w:val="clear" w:color="auto" w:fill="auto"/>
            <w:vAlign w:val="center"/>
            <w:hideMark/>
          </w:tcPr>
          <w:p w14:paraId="2AF8605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Grain/Cereals &lt;15% sugar</w:t>
            </w:r>
          </w:p>
        </w:tc>
        <w:tc>
          <w:tcPr>
            <w:tcW w:w="4584" w:type="dxa"/>
          </w:tcPr>
          <w:p w14:paraId="1595D31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lour, grains, cereals &lt;15% sugar</w:t>
            </w:r>
          </w:p>
        </w:tc>
      </w:tr>
      <w:tr w:rsidR="00FB610C" w:rsidRPr="00810496" w14:paraId="4C346561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2B0C990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Grain/Cereals &gt;15% sugar</w:t>
            </w:r>
          </w:p>
        </w:tc>
        <w:tc>
          <w:tcPr>
            <w:tcW w:w="4584" w:type="dxa"/>
          </w:tcPr>
          <w:p w14:paraId="1D57CBD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Grains, cereals &gt;15% sugar</w:t>
            </w:r>
          </w:p>
        </w:tc>
      </w:tr>
      <w:tr w:rsidR="00FB610C" w:rsidRPr="00810496" w14:paraId="636C0201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11220565" w14:textId="2F118900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Low-fibre bread</w:t>
            </w:r>
          </w:p>
        </w:tc>
        <w:tc>
          <w:tcPr>
            <w:tcW w:w="4584" w:type="dxa"/>
          </w:tcPr>
          <w:p w14:paraId="6135AE4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oft bread &lt;6% fiber, crisp bread &lt;20% fiber</w:t>
            </w:r>
          </w:p>
        </w:tc>
      </w:tr>
      <w:tr w:rsidR="00FB610C" w:rsidRPr="00810496" w14:paraId="0BF401DD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4195D840" w14:textId="08D3DE1F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High-fibre bread</w:t>
            </w:r>
          </w:p>
        </w:tc>
        <w:tc>
          <w:tcPr>
            <w:tcW w:w="4584" w:type="dxa"/>
          </w:tcPr>
          <w:p w14:paraId="2C95DAB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oft bread &gt;6% fiber, crisp bread &gt; 20 % fiber</w:t>
            </w:r>
          </w:p>
        </w:tc>
      </w:tr>
      <w:tr w:rsidR="00FB610C" w:rsidRPr="00810496" w14:paraId="353E54A1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2AF81FE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Rice and pasta</w:t>
            </w:r>
          </w:p>
        </w:tc>
        <w:tc>
          <w:tcPr>
            <w:tcW w:w="4584" w:type="dxa"/>
          </w:tcPr>
          <w:p w14:paraId="0BED9A1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Rice and pasta</w:t>
            </w:r>
          </w:p>
        </w:tc>
      </w:tr>
      <w:tr w:rsidR="00FB610C" w:rsidRPr="00810496" w14:paraId="33E8B40F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33417543" w14:textId="00D05684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astries</w:t>
            </w:r>
          </w:p>
        </w:tc>
        <w:tc>
          <w:tcPr>
            <w:tcW w:w="4584" w:type="dxa"/>
          </w:tcPr>
          <w:p w14:paraId="713C5DD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Biscuits, buns, cakes and pastry</w:t>
            </w:r>
          </w:p>
        </w:tc>
      </w:tr>
      <w:tr w:rsidR="00FB610C" w:rsidRPr="00810496" w14:paraId="6285F917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01506AB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Egg</w:t>
            </w:r>
          </w:p>
        </w:tc>
        <w:tc>
          <w:tcPr>
            <w:tcW w:w="4584" w:type="dxa"/>
          </w:tcPr>
          <w:p w14:paraId="051A71A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Egg</w:t>
            </w:r>
          </w:p>
        </w:tc>
      </w:tr>
      <w:tr w:rsidR="00FB610C" w:rsidRPr="00810496" w14:paraId="18727747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48B1D74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on-processed meat</w:t>
            </w:r>
          </w:p>
        </w:tc>
        <w:tc>
          <w:tcPr>
            <w:tcW w:w="4584" w:type="dxa"/>
          </w:tcPr>
          <w:p w14:paraId="699BC8C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rk, beef, lamb, offal, and game meat</w:t>
            </w:r>
          </w:p>
        </w:tc>
      </w:tr>
      <w:tr w:rsidR="00FB610C" w:rsidRPr="00810496" w14:paraId="1CF85F84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7A56915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rocessed meat</w:t>
            </w:r>
          </w:p>
        </w:tc>
        <w:tc>
          <w:tcPr>
            <w:tcW w:w="4584" w:type="dxa"/>
          </w:tcPr>
          <w:p w14:paraId="6613B44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Cold cuts of meat (pork, beef, offal), sausage</w:t>
            </w:r>
          </w:p>
        </w:tc>
      </w:tr>
      <w:tr w:rsidR="00FB610C" w:rsidRPr="00810496" w14:paraId="449F887D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7F74FC4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ultry</w:t>
            </w:r>
          </w:p>
        </w:tc>
        <w:tc>
          <w:tcPr>
            <w:tcW w:w="4584" w:type="dxa"/>
          </w:tcPr>
          <w:p w14:paraId="45FE376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ultry</w:t>
            </w:r>
          </w:p>
        </w:tc>
      </w:tr>
      <w:tr w:rsidR="00FB610C" w:rsidRPr="00810496" w14:paraId="73FF04C1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3743EDB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ish and shellfish</w:t>
            </w:r>
          </w:p>
        </w:tc>
        <w:tc>
          <w:tcPr>
            <w:tcW w:w="4584" w:type="dxa"/>
          </w:tcPr>
          <w:p w14:paraId="44044CB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ish, fish products, and seafood</w:t>
            </w:r>
          </w:p>
        </w:tc>
      </w:tr>
      <w:tr w:rsidR="00FB610C" w:rsidRPr="00810496" w14:paraId="4C1B2F7E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196653E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ermented milk</w:t>
            </w:r>
          </w:p>
        </w:tc>
        <w:tc>
          <w:tcPr>
            <w:tcW w:w="4584" w:type="dxa"/>
          </w:tcPr>
          <w:p w14:paraId="05ACAAA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Yoghurt and sour milk</w:t>
            </w:r>
          </w:p>
        </w:tc>
      </w:tr>
      <w:tr w:rsidR="00FB610C" w:rsidRPr="00810496" w14:paraId="2C3E10E5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49F9CD6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on-fermented milk</w:t>
            </w:r>
          </w:p>
        </w:tc>
        <w:tc>
          <w:tcPr>
            <w:tcW w:w="4584" w:type="dxa"/>
          </w:tcPr>
          <w:p w14:paraId="0F4A30C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Regular milk (non-fermented)</w:t>
            </w:r>
          </w:p>
        </w:tc>
      </w:tr>
      <w:tr w:rsidR="00FB610C" w:rsidRPr="00810496" w14:paraId="12AD59DA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641AE96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ream</w:t>
            </w:r>
          </w:p>
        </w:tc>
        <w:tc>
          <w:tcPr>
            <w:tcW w:w="4584" w:type="dxa"/>
          </w:tcPr>
          <w:p w14:paraId="7779B1F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ream</w:t>
            </w:r>
          </w:p>
        </w:tc>
      </w:tr>
      <w:tr w:rsidR="00FB610C" w:rsidRPr="00810496" w14:paraId="68CDA42D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1F5CC34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eese</w:t>
            </w:r>
          </w:p>
        </w:tc>
        <w:tc>
          <w:tcPr>
            <w:tcW w:w="4584" w:type="dxa"/>
          </w:tcPr>
          <w:p w14:paraId="44BB844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eese (including cottage cheese)</w:t>
            </w:r>
          </w:p>
        </w:tc>
      </w:tr>
      <w:tr w:rsidR="00FB610C" w:rsidRPr="00810496" w14:paraId="181EF7C8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3420482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Ice cream</w:t>
            </w:r>
          </w:p>
        </w:tc>
        <w:tc>
          <w:tcPr>
            <w:tcW w:w="4584" w:type="dxa"/>
          </w:tcPr>
          <w:p w14:paraId="557C2ED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Ice cream and sherbet</w:t>
            </w:r>
          </w:p>
        </w:tc>
      </w:tr>
      <w:tr w:rsidR="00FB610C" w:rsidRPr="00810496" w14:paraId="7537998B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7714742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Margarine</w:t>
            </w:r>
          </w:p>
        </w:tc>
        <w:tc>
          <w:tcPr>
            <w:tcW w:w="4584" w:type="dxa"/>
          </w:tcPr>
          <w:p w14:paraId="66B97E8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Margarine</w:t>
            </w:r>
          </w:p>
        </w:tc>
      </w:tr>
      <w:tr w:rsidR="00FB610C" w:rsidRPr="00810496" w14:paraId="079FA106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710A528B" w14:textId="5C88715B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Butter-based fat</w:t>
            </w:r>
          </w:p>
        </w:tc>
        <w:tc>
          <w:tcPr>
            <w:tcW w:w="4584" w:type="dxa"/>
          </w:tcPr>
          <w:p w14:paraId="340D91D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Butter and milk-based margarine</w:t>
            </w:r>
          </w:p>
        </w:tc>
      </w:tr>
      <w:tr w:rsidR="00FB610C" w:rsidRPr="00810496" w14:paraId="21688092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11F1091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Oil/mayo/dressing</w:t>
            </w:r>
          </w:p>
        </w:tc>
        <w:tc>
          <w:tcPr>
            <w:tcW w:w="4584" w:type="dxa"/>
          </w:tcPr>
          <w:p w14:paraId="66F6B41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Oil, lard, coconut oil, mayonnaise, dressing</w:t>
            </w:r>
          </w:p>
        </w:tc>
      </w:tr>
      <w:tr w:rsidR="00FB610C" w:rsidRPr="00810496" w14:paraId="64140078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4119382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weets</w:t>
            </w:r>
          </w:p>
        </w:tc>
        <w:tc>
          <w:tcPr>
            <w:tcW w:w="4584" w:type="dxa"/>
          </w:tcPr>
          <w:p w14:paraId="7F8D201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weets</w:t>
            </w:r>
          </w:p>
        </w:tc>
      </w:tr>
      <w:tr w:rsidR="00FB610C" w:rsidRPr="00810496" w14:paraId="0EC7B491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6E62E2C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ocolate</w:t>
            </w:r>
          </w:p>
        </w:tc>
        <w:tc>
          <w:tcPr>
            <w:tcW w:w="4584" w:type="dxa"/>
          </w:tcPr>
          <w:p w14:paraId="62A27DF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ocolate</w:t>
            </w:r>
          </w:p>
        </w:tc>
      </w:tr>
      <w:tr w:rsidR="00FB610C" w:rsidRPr="00810496" w14:paraId="3B25961D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1E66E2D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nacks/nuts</w:t>
            </w:r>
          </w:p>
        </w:tc>
        <w:tc>
          <w:tcPr>
            <w:tcW w:w="4584" w:type="dxa"/>
          </w:tcPr>
          <w:p w14:paraId="6C19F6F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pcorn, potato crisps, nuts</w:t>
            </w:r>
          </w:p>
        </w:tc>
      </w:tr>
      <w:tr w:rsidR="00FB610C" w:rsidRPr="00810496" w14:paraId="53776F3F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2BFCAB9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Jam/Sugar</w:t>
            </w:r>
          </w:p>
        </w:tc>
        <w:tc>
          <w:tcPr>
            <w:tcW w:w="4584" w:type="dxa"/>
          </w:tcPr>
          <w:p w14:paraId="174F2CD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Jam, marmalade, honey, sugar</w:t>
            </w:r>
          </w:p>
        </w:tc>
      </w:tr>
      <w:tr w:rsidR="00FB610C" w:rsidRPr="00810496" w14:paraId="4F8103DE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27F3A08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ruit juice</w:t>
            </w:r>
          </w:p>
        </w:tc>
        <w:tc>
          <w:tcPr>
            <w:tcW w:w="4584" w:type="dxa"/>
          </w:tcPr>
          <w:p w14:paraId="4861157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ruit juice (no added sugar)</w:t>
            </w:r>
          </w:p>
        </w:tc>
      </w:tr>
      <w:tr w:rsidR="00FB610C" w:rsidRPr="00810496" w14:paraId="26ED3DBD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237E37B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offee</w:t>
            </w:r>
          </w:p>
        </w:tc>
        <w:tc>
          <w:tcPr>
            <w:tcW w:w="4584" w:type="dxa"/>
          </w:tcPr>
          <w:p w14:paraId="3C2D0A3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offee</w:t>
            </w:r>
          </w:p>
        </w:tc>
      </w:tr>
      <w:tr w:rsidR="00FB610C" w:rsidRPr="00810496" w14:paraId="7C6D1CFE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7666551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Tea</w:t>
            </w:r>
          </w:p>
        </w:tc>
        <w:tc>
          <w:tcPr>
            <w:tcW w:w="4584" w:type="dxa"/>
          </w:tcPr>
          <w:p w14:paraId="4EDC81D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Tea</w:t>
            </w:r>
          </w:p>
        </w:tc>
      </w:tr>
      <w:tr w:rsidR="00FB610C" w:rsidRPr="00810496" w14:paraId="57301E2D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00FE35F6" w14:textId="4D8DB2BD" w:rsidR="00FB610C" w:rsidRPr="00810496" w:rsidRDefault="00035245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S</w:t>
            </w:r>
            <w:r w:rsidR="00FB610C"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ugar</w:t>
            </w: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-sweetened beverages</w:t>
            </w:r>
          </w:p>
        </w:tc>
        <w:tc>
          <w:tcPr>
            <w:tcW w:w="4584" w:type="dxa"/>
          </w:tcPr>
          <w:p w14:paraId="3368D13F" w14:textId="4D3C3B93" w:rsidR="00FB610C" w:rsidRPr="00810496" w:rsidRDefault="007C7AC7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oft drinks and lemonade sweetened with sugar</w:t>
            </w:r>
          </w:p>
        </w:tc>
      </w:tr>
      <w:tr w:rsidR="00FB610C" w:rsidRPr="00810496" w14:paraId="1688BB3F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6C0283D7" w14:textId="4B26DBA2" w:rsidR="00035245" w:rsidRPr="00810496" w:rsidRDefault="00035245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Artificially-sweetened beverages</w:t>
            </w:r>
          </w:p>
        </w:tc>
        <w:tc>
          <w:tcPr>
            <w:tcW w:w="4584" w:type="dxa"/>
          </w:tcPr>
          <w:p w14:paraId="3788CF62" w14:textId="1AC65BA2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oft drinks and lemonade with low-calorie sweeteners</w:t>
            </w:r>
            <w:r w:rsidR="00035245"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</w:tr>
      <w:tr w:rsidR="00FB610C" w:rsidRPr="00810496" w14:paraId="026F2E91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16840EC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Beer</w:t>
            </w:r>
          </w:p>
        </w:tc>
        <w:tc>
          <w:tcPr>
            <w:tcW w:w="4584" w:type="dxa"/>
          </w:tcPr>
          <w:p w14:paraId="6338505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Beer</w:t>
            </w:r>
          </w:p>
        </w:tc>
      </w:tr>
      <w:tr w:rsidR="00FB610C" w:rsidRPr="00810496" w14:paraId="39B253E3" w14:textId="77777777" w:rsidTr="007C7AC7">
        <w:trPr>
          <w:trHeight w:val="283"/>
        </w:trPr>
        <w:tc>
          <w:tcPr>
            <w:tcW w:w="2977" w:type="dxa"/>
            <w:shd w:val="clear" w:color="auto" w:fill="auto"/>
            <w:vAlign w:val="center"/>
            <w:hideMark/>
          </w:tcPr>
          <w:p w14:paraId="7E5A280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Wine</w:t>
            </w:r>
          </w:p>
        </w:tc>
        <w:tc>
          <w:tcPr>
            <w:tcW w:w="4584" w:type="dxa"/>
          </w:tcPr>
          <w:p w14:paraId="63BF371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Wine</w:t>
            </w:r>
          </w:p>
        </w:tc>
      </w:tr>
      <w:tr w:rsidR="00FB610C" w:rsidRPr="00810496" w14:paraId="2F7426B3" w14:textId="77777777" w:rsidTr="007C7AC7">
        <w:trPr>
          <w:trHeight w:val="283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490B14" w14:textId="040741CE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pirits</w:t>
            </w:r>
          </w:p>
        </w:tc>
        <w:tc>
          <w:tcPr>
            <w:tcW w:w="4584" w:type="dxa"/>
            <w:tcBorders>
              <w:bottom w:val="single" w:sz="12" w:space="0" w:color="auto"/>
            </w:tcBorders>
          </w:tcPr>
          <w:p w14:paraId="523AA90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pirit</w:t>
            </w:r>
          </w:p>
        </w:tc>
      </w:tr>
    </w:tbl>
    <w:p w14:paraId="15FD65BD" w14:textId="77777777" w:rsidR="00FB610C" w:rsidRPr="00810496" w:rsidRDefault="00FB610C" w:rsidP="00810496">
      <w:pPr>
        <w:spacing w:after="0" w:line="240" w:lineRule="auto"/>
        <w:rPr>
          <w:rFonts w:ascii="Palatino Linotype" w:eastAsia="Times New Roman" w:hAnsi="Palatino Linotype"/>
          <w:b/>
          <w:bCs/>
        </w:rPr>
      </w:pPr>
    </w:p>
    <w:p w14:paraId="1A370458" w14:textId="77777777" w:rsidR="00810496" w:rsidRDefault="00810496" w:rsidP="00810496">
      <w:pPr>
        <w:spacing w:after="0" w:line="240" w:lineRule="auto"/>
        <w:rPr>
          <w:rFonts w:ascii="Palatino Linotype" w:eastAsia="Times New Roman" w:hAnsi="Palatino Linotype"/>
          <w:b/>
          <w:bCs/>
        </w:rPr>
        <w:sectPr w:rsidR="00810496" w:rsidSect="0081049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534CCCB" w14:textId="69ADAFE1" w:rsidR="00FB610C" w:rsidRPr="00810496" w:rsidRDefault="00AF2CFD" w:rsidP="00810496">
      <w:pPr>
        <w:spacing w:after="0" w:line="240" w:lineRule="auto"/>
        <w:rPr>
          <w:rFonts w:ascii="Palatino Linotype" w:eastAsia="Times New Roman" w:hAnsi="Palatino Linotype"/>
          <w:b/>
        </w:rPr>
      </w:pPr>
      <w:r w:rsidRPr="00810496">
        <w:rPr>
          <w:rFonts w:ascii="Palatino Linotype" w:eastAsia="Times New Roman" w:hAnsi="Palatino Linotype"/>
          <w:b/>
          <w:bCs/>
        </w:rPr>
        <w:lastRenderedPageBreak/>
        <w:t>T</w:t>
      </w:r>
      <w:r w:rsidR="00FB610C" w:rsidRPr="00810496">
        <w:rPr>
          <w:rFonts w:ascii="Palatino Linotype" w:eastAsia="Times New Roman" w:hAnsi="Palatino Linotype"/>
          <w:b/>
          <w:bCs/>
        </w:rPr>
        <w:t xml:space="preserve">able </w:t>
      </w:r>
      <w:r w:rsidRPr="00810496">
        <w:rPr>
          <w:rFonts w:ascii="Palatino Linotype" w:eastAsia="Times New Roman" w:hAnsi="Palatino Linotype"/>
          <w:b/>
          <w:bCs/>
        </w:rPr>
        <w:t>S</w:t>
      </w:r>
      <w:r w:rsidR="00FB610C" w:rsidRPr="00810496">
        <w:rPr>
          <w:rFonts w:ascii="Palatino Linotype" w:eastAsia="Times New Roman" w:hAnsi="Palatino Linotype"/>
          <w:b/>
          <w:bCs/>
        </w:rPr>
        <w:t xml:space="preserve">2. </w:t>
      </w:r>
      <w:r w:rsidR="00FB610C" w:rsidRPr="00810496">
        <w:rPr>
          <w:rFonts w:ascii="Palatino Linotype" w:eastAsia="Times New Roman" w:hAnsi="Palatino Linotype"/>
        </w:rPr>
        <w:t xml:space="preserve">Partial correlation coefficients between dietary intake and the serum </w:t>
      </w:r>
      <w:r w:rsidR="004B1DCB" w:rsidRPr="00810496">
        <w:rPr>
          <w:rFonts w:ascii="Palatino Linotype" w:eastAsia="Times New Roman" w:hAnsi="Palatino Linotype"/>
        </w:rPr>
        <w:t xml:space="preserve">apolipoprotein </w:t>
      </w:r>
      <w:r w:rsidR="00FB610C" w:rsidRPr="00810496">
        <w:rPr>
          <w:rFonts w:ascii="Palatino Linotype" w:eastAsia="Times New Roman" w:hAnsi="Palatino Linotype"/>
        </w:rPr>
        <w:t>concentration</w:t>
      </w:r>
      <w:r w:rsidR="004B1DCB">
        <w:rPr>
          <w:rFonts w:ascii="Palatino Linotype" w:eastAsia="Times New Roman" w:hAnsi="Palatino Linotype"/>
        </w:rPr>
        <w:t>s</w:t>
      </w:r>
      <w:r w:rsidR="00FB610C" w:rsidRPr="00810496">
        <w:rPr>
          <w:rFonts w:ascii="Palatino Linotype" w:eastAsia="Times New Roman" w:hAnsi="Palatino Linotype"/>
        </w:rPr>
        <w:t xml:space="preserve"> among men in the Malmö Diet and Cancer cohort (1991</w:t>
      </w:r>
      <w:r w:rsidR="00646963">
        <w:rPr>
          <w:rFonts w:ascii="Palatino Linotype" w:eastAsia="Times New Roman" w:hAnsi="Palatino Linotype"/>
        </w:rPr>
        <w:t>–</w:t>
      </w:r>
      <w:r w:rsidR="00FB610C" w:rsidRPr="00810496">
        <w:rPr>
          <w:rFonts w:ascii="Palatino Linotype" w:eastAsia="Times New Roman" w:hAnsi="Palatino Linotype"/>
        </w:rPr>
        <w:t>1996)</w:t>
      </w:r>
    </w:p>
    <w:tbl>
      <w:tblPr>
        <w:tblW w:w="11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875"/>
        <w:gridCol w:w="901"/>
        <w:gridCol w:w="1018"/>
        <w:gridCol w:w="957"/>
        <w:gridCol w:w="943"/>
        <w:gridCol w:w="1018"/>
        <w:gridCol w:w="875"/>
        <w:gridCol w:w="875"/>
        <w:gridCol w:w="1018"/>
      </w:tblGrid>
      <w:tr w:rsidR="00FB610C" w:rsidRPr="00810496" w14:paraId="6DE2BC5E" w14:textId="77777777" w:rsidTr="00D45F36">
        <w:trPr>
          <w:trHeight w:val="321"/>
        </w:trPr>
        <w:tc>
          <w:tcPr>
            <w:tcW w:w="28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A14603" w14:textId="77777777" w:rsidR="00FB610C" w:rsidRPr="00810496" w:rsidRDefault="00FB610C" w:rsidP="0081049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794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707B8C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Basic multivariable model</w:t>
            </w: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2918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47B1E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Full multivariable model</w:t>
            </w: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2768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8008E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Mutually adjusted model</w:t>
            </w: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</w:tr>
      <w:tr w:rsidR="00FB610C" w:rsidRPr="00810496" w14:paraId="1206B205" w14:textId="77777777" w:rsidTr="00D45F36">
        <w:trPr>
          <w:trHeight w:val="399"/>
        </w:trPr>
        <w:tc>
          <w:tcPr>
            <w:tcW w:w="2800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E61476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Food group</w:t>
            </w:r>
          </w:p>
        </w:tc>
        <w:tc>
          <w:tcPr>
            <w:tcW w:w="8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4FC16F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A1</w:t>
            </w:r>
          </w:p>
        </w:tc>
        <w:tc>
          <w:tcPr>
            <w:tcW w:w="9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60B2EC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B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60E184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  <w:t>ApoB/A1</w:t>
            </w:r>
          </w:p>
        </w:tc>
        <w:tc>
          <w:tcPr>
            <w:tcW w:w="9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5C5438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A1</w:t>
            </w:r>
          </w:p>
        </w:tc>
        <w:tc>
          <w:tcPr>
            <w:tcW w:w="9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BBCDB6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B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738CE5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  <w:t>ApoB/A1</w:t>
            </w:r>
          </w:p>
        </w:tc>
        <w:tc>
          <w:tcPr>
            <w:tcW w:w="8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95098A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A1</w:t>
            </w:r>
          </w:p>
        </w:tc>
        <w:tc>
          <w:tcPr>
            <w:tcW w:w="8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3FC14B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B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8B4254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  <w:t>ApoB/A1</w:t>
            </w:r>
          </w:p>
        </w:tc>
      </w:tr>
      <w:tr w:rsidR="00FB610C" w:rsidRPr="00810496" w14:paraId="25E47D68" w14:textId="77777777" w:rsidTr="00D45F36">
        <w:trPr>
          <w:trHeight w:val="283"/>
        </w:trPr>
        <w:tc>
          <w:tcPr>
            <w:tcW w:w="280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5E8172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Vegetables</w:t>
            </w:r>
          </w:p>
        </w:tc>
        <w:tc>
          <w:tcPr>
            <w:tcW w:w="87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3CCE28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2**</w:t>
            </w: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61B00B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4F7B57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2**</w:t>
            </w:r>
          </w:p>
        </w:tc>
        <w:tc>
          <w:tcPr>
            <w:tcW w:w="9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DF869D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2*</w:t>
            </w:r>
          </w:p>
        </w:tc>
        <w:tc>
          <w:tcPr>
            <w:tcW w:w="94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E0078D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3291BA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1*</w:t>
            </w:r>
          </w:p>
        </w:tc>
        <w:tc>
          <w:tcPr>
            <w:tcW w:w="87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B17F645" w14:textId="4741364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14F8BE9" w14:textId="2BCB74E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3B7312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1*</w:t>
            </w:r>
          </w:p>
        </w:tc>
      </w:tr>
      <w:tr w:rsidR="00FB610C" w:rsidRPr="00810496" w14:paraId="248A4447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49ABBE0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ruit and berries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CA5AB5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5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AAB2D8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3FE76B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41D798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9CB7C6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70E8F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CA537E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4*</w:t>
            </w:r>
          </w:p>
        </w:tc>
        <w:tc>
          <w:tcPr>
            <w:tcW w:w="875" w:type="dxa"/>
            <w:shd w:val="clear" w:color="auto" w:fill="auto"/>
            <w:noWrap/>
          </w:tcPr>
          <w:p w14:paraId="095E3DF0" w14:textId="3F5C8258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7F7AC952" w14:textId="5B01429C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6AE8A7A3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76A2A7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tatoes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EEAF1F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8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650699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5EEB06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2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0F11E6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D2832D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A33C27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2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EB747E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6**</w:t>
            </w:r>
          </w:p>
        </w:tc>
        <w:tc>
          <w:tcPr>
            <w:tcW w:w="875" w:type="dxa"/>
            <w:shd w:val="clear" w:color="auto" w:fill="auto"/>
            <w:noWrap/>
          </w:tcPr>
          <w:p w14:paraId="184E8DD6" w14:textId="5A652FF0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18A41C91" w14:textId="76ECFF26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11E43BD9" w14:textId="77777777" w:rsidTr="00D45F36">
        <w:trPr>
          <w:trHeight w:val="289"/>
        </w:trPr>
        <w:tc>
          <w:tcPr>
            <w:tcW w:w="2800" w:type="dxa"/>
            <w:shd w:val="clear" w:color="auto" w:fill="auto"/>
            <w:vAlign w:val="center"/>
            <w:hideMark/>
          </w:tcPr>
          <w:p w14:paraId="7A74048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Grain/Cereals &lt;15% sugar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FDFD4F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9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8F9DAA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5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446FB9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5*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22F649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5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F31E0C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6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789CEF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CD4F5C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6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0E5A14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7**</w:t>
            </w:r>
          </w:p>
        </w:tc>
        <w:tc>
          <w:tcPr>
            <w:tcW w:w="1018" w:type="dxa"/>
            <w:shd w:val="clear" w:color="auto" w:fill="auto"/>
            <w:noWrap/>
          </w:tcPr>
          <w:p w14:paraId="74699774" w14:textId="7D05436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0FFD8354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BD8AD4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Grain/Cereals &gt;15% sugar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27D490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B67544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61A081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FB5D07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8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D0C661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FB44A0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289D78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4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D1EF53E" w14:textId="4DF77DCA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57B32E21" w14:textId="2AA1913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65B6D69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BA3F11B" w14:textId="5CB50B90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Low-fibre bread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B65462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7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740A8C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6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6986C2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07A106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5D3F90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4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005C24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7FA3EB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9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64492B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5*</w:t>
            </w:r>
          </w:p>
        </w:tc>
        <w:tc>
          <w:tcPr>
            <w:tcW w:w="1018" w:type="dxa"/>
            <w:shd w:val="clear" w:color="auto" w:fill="auto"/>
            <w:noWrap/>
          </w:tcPr>
          <w:p w14:paraId="3FBCBAEA" w14:textId="134CB4DD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7C17A5B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3C813D25" w14:textId="583DD4CB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High-fibre bread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51392C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1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AF2AA1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A733CD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6*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1F20F2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E3CE99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1DB3C0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4</w:t>
            </w:r>
          </w:p>
        </w:tc>
        <w:tc>
          <w:tcPr>
            <w:tcW w:w="875" w:type="dxa"/>
            <w:shd w:val="clear" w:color="auto" w:fill="auto"/>
            <w:noWrap/>
          </w:tcPr>
          <w:p w14:paraId="729B768B" w14:textId="00C3398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511F98B3" w14:textId="5C82050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4431DB93" w14:textId="0308688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231AAB0D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47FDAB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Rice and pasta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7F74AC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4FD283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9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EFB762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5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FEFAEC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910B33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B894F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875" w:type="dxa"/>
            <w:shd w:val="clear" w:color="auto" w:fill="auto"/>
            <w:noWrap/>
          </w:tcPr>
          <w:p w14:paraId="14384404" w14:textId="749E5602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4D961755" w14:textId="7956848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1209F578" w14:textId="0728603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7311E0C5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5120DCE0" w14:textId="4D3FC944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astries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4C65E5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8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91DBE5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7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51CEDC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1D98AE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4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1B1D96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EEA52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441B2D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2**</w:t>
            </w:r>
          </w:p>
        </w:tc>
        <w:tc>
          <w:tcPr>
            <w:tcW w:w="875" w:type="dxa"/>
            <w:shd w:val="clear" w:color="auto" w:fill="auto"/>
            <w:noWrap/>
          </w:tcPr>
          <w:p w14:paraId="377793E3" w14:textId="32FF874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01714FDF" w14:textId="0FF58736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5C3D369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FE8DFB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Egg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3DABE4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3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9C1907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1D0F35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814019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4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28E8F9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226B2F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0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1ACD99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7*</w:t>
            </w:r>
          </w:p>
        </w:tc>
        <w:tc>
          <w:tcPr>
            <w:tcW w:w="875" w:type="dxa"/>
            <w:shd w:val="clear" w:color="auto" w:fill="auto"/>
            <w:noWrap/>
          </w:tcPr>
          <w:p w14:paraId="6F25503F" w14:textId="5950E2F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584768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1*</w:t>
            </w:r>
          </w:p>
        </w:tc>
      </w:tr>
      <w:tr w:rsidR="00FB610C" w:rsidRPr="00810496" w14:paraId="724CEA80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492501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on-processed meat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C17603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7D3F4D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2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965303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4*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9F8038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AAC1F7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9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83F243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9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95E3177" w14:textId="0F209226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D9CA55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4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D80691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3*</w:t>
            </w:r>
          </w:p>
        </w:tc>
      </w:tr>
      <w:tr w:rsidR="00FB610C" w:rsidRPr="00810496" w14:paraId="4040002E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BCD2B9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rocessed meat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90EC3E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67F6D8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4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198EB3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28498C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9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3E54D6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ED64DB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E6F55C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9*</w:t>
            </w:r>
          </w:p>
        </w:tc>
        <w:tc>
          <w:tcPr>
            <w:tcW w:w="875" w:type="dxa"/>
            <w:shd w:val="clear" w:color="auto" w:fill="auto"/>
            <w:noWrap/>
          </w:tcPr>
          <w:p w14:paraId="703A3191" w14:textId="6F9382E9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038C8110" w14:textId="09120CF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3EAC1DB9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253B57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ultry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066288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5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A2E35E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9D613B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4BE390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09F9A1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5E638B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875" w:type="dxa"/>
            <w:shd w:val="clear" w:color="auto" w:fill="auto"/>
            <w:noWrap/>
          </w:tcPr>
          <w:p w14:paraId="3C19D92F" w14:textId="148773C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46ADB5B8" w14:textId="2B70BD22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11211EED" w14:textId="1F148B29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0701DB08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BFD21D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ish and shellfish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907201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8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16647F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BE3275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46839C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4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D7E2C1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C6F28A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875" w:type="dxa"/>
            <w:shd w:val="clear" w:color="auto" w:fill="auto"/>
            <w:noWrap/>
          </w:tcPr>
          <w:p w14:paraId="1F787461" w14:textId="722B542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6B15668E" w14:textId="03480EC0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2F0C5411" w14:textId="7E6A803D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628B1045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D3C86F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ermented milk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61383E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5B7453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3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2E6960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1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316AF5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85053F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CB15A7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875" w:type="dxa"/>
            <w:shd w:val="clear" w:color="auto" w:fill="auto"/>
            <w:noWrap/>
          </w:tcPr>
          <w:p w14:paraId="0AE90C49" w14:textId="56C68F9C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2988F9B4" w14:textId="1A80305C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06E0362D" w14:textId="42CC0759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1EAAFDC1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BFC228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on-fermented milk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2C63BE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110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9F443F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ADF2B2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78*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E8820C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4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75E84C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018A44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8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C6222E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9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BE2218E" w14:textId="2842B794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D2E276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4*</w:t>
            </w:r>
          </w:p>
        </w:tc>
      </w:tr>
      <w:tr w:rsidR="00FB610C" w:rsidRPr="00810496" w14:paraId="09420A5F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20D58C7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ream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B7B53C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9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54AC8C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104291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7A9522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5C1E3E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A52170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875" w:type="dxa"/>
            <w:shd w:val="clear" w:color="auto" w:fill="auto"/>
            <w:noWrap/>
          </w:tcPr>
          <w:p w14:paraId="2A4A1ADF" w14:textId="22895ED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77F5A0BE" w14:textId="0B0923AC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2524A105" w14:textId="78AA39B9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5FF77F69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459491E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eese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FAE88B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5BF8BA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05C6D5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1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4DB71E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1ACA57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754D98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875" w:type="dxa"/>
            <w:shd w:val="clear" w:color="auto" w:fill="auto"/>
            <w:noWrap/>
          </w:tcPr>
          <w:p w14:paraId="7D2A6104" w14:textId="35756FE9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5DD8C725" w14:textId="7553014D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605CB779" w14:textId="0C65E801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2DD4BA8A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34DFD2E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Ice cream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9AB007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6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03DF4E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5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3E91EA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14ACE1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5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DD1C25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318757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C5F4BF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9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EF2B40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*</w:t>
            </w:r>
          </w:p>
        </w:tc>
        <w:tc>
          <w:tcPr>
            <w:tcW w:w="1018" w:type="dxa"/>
            <w:shd w:val="clear" w:color="auto" w:fill="auto"/>
            <w:noWrap/>
          </w:tcPr>
          <w:p w14:paraId="2FF03958" w14:textId="3C8219B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160F7930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5505043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Margarine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C809CA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7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D05D21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3596AA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85DB8F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E8E11A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B4834C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C1D4222" w14:textId="662294B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497EE0A7" w14:textId="57B12D7D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237D3964" w14:textId="432B06E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3489357F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AA8E154" w14:textId="116DE31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Butter-based fat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BD94AE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5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A1A5AC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019513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64EA64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3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24D6A6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F6BF6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B1922F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3*</w:t>
            </w:r>
          </w:p>
        </w:tc>
        <w:tc>
          <w:tcPr>
            <w:tcW w:w="875" w:type="dxa"/>
            <w:shd w:val="clear" w:color="auto" w:fill="auto"/>
            <w:noWrap/>
          </w:tcPr>
          <w:p w14:paraId="7E601E92" w14:textId="64B4945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4881BF00" w14:textId="7EACF326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1237B096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ED6227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Oil/mayo/dressing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7F4836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4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A61AFE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0A7091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9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3138F3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06A1A1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178519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875" w:type="dxa"/>
            <w:shd w:val="clear" w:color="auto" w:fill="auto"/>
            <w:noWrap/>
          </w:tcPr>
          <w:p w14:paraId="1FDE8E75" w14:textId="4BF8F58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380BE35D" w14:textId="28F1596D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3B1E3DDA" w14:textId="4E006258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4C6D416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D7E1C8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weets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A19E73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8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EC850B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0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5CE7D7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9*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DAFFC3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36AEC5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2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7F8DDA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0**</w:t>
            </w:r>
          </w:p>
        </w:tc>
        <w:tc>
          <w:tcPr>
            <w:tcW w:w="875" w:type="dxa"/>
            <w:shd w:val="clear" w:color="auto" w:fill="auto"/>
            <w:noWrap/>
          </w:tcPr>
          <w:p w14:paraId="015D3887" w14:textId="7FC9A93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04E3E2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4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4B23C7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6**</w:t>
            </w:r>
          </w:p>
        </w:tc>
      </w:tr>
      <w:tr w:rsidR="00FB610C" w:rsidRPr="00810496" w14:paraId="6A5060D4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1AC3199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ocolate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9B8DE1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42DE3D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F8A78C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E47998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.02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BD964A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DF70C5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6*</w:t>
            </w:r>
          </w:p>
        </w:tc>
        <w:tc>
          <w:tcPr>
            <w:tcW w:w="875" w:type="dxa"/>
            <w:shd w:val="clear" w:color="auto" w:fill="auto"/>
            <w:noWrap/>
          </w:tcPr>
          <w:p w14:paraId="09A17639" w14:textId="766D048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12410BB4" w14:textId="4F54C5A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646AA532" w14:textId="02307510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CF1A68A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289F93E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nacks/nuts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CFA24E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3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7366111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1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DAAD6D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E01634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6498A5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3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4CB0E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875" w:type="dxa"/>
            <w:shd w:val="clear" w:color="auto" w:fill="auto"/>
            <w:noWrap/>
          </w:tcPr>
          <w:p w14:paraId="4F2C49F7" w14:textId="180799E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711E68B6" w14:textId="76A87B3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36A4021B" w14:textId="388B588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13FB4789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D8EE91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Jam/Sugar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E90822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90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8DDDC9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6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263B50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2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6251EF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0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921DDD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3497C5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3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533143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8**</w:t>
            </w:r>
          </w:p>
        </w:tc>
        <w:tc>
          <w:tcPr>
            <w:tcW w:w="875" w:type="dxa"/>
            <w:shd w:val="clear" w:color="auto" w:fill="auto"/>
            <w:noWrap/>
          </w:tcPr>
          <w:p w14:paraId="239AF47F" w14:textId="54CFF66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AA26B4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1**</w:t>
            </w:r>
          </w:p>
        </w:tc>
      </w:tr>
      <w:tr w:rsidR="00FB610C" w:rsidRPr="00810496" w14:paraId="52C1C8AD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29F40F1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ruit juice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2F3A14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77FC67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BEC8AC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C9406A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5D0D85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809469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875" w:type="dxa"/>
            <w:shd w:val="clear" w:color="auto" w:fill="auto"/>
            <w:noWrap/>
          </w:tcPr>
          <w:p w14:paraId="56E52043" w14:textId="492CB292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2F138049" w14:textId="52CB6D1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1A2D311C" w14:textId="61260F2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30AB9328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F3C75F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lastRenderedPageBreak/>
              <w:t>Coffee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D85FB1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2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7FD848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1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3D228A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6*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06E60F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589C21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E88DB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875" w:type="dxa"/>
            <w:shd w:val="clear" w:color="auto" w:fill="auto"/>
            <w:noWrap/>
          </w:tcPr>
          <w:p w14:paraId="44920571" w14:textId="0C215E8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30E796F8" w14:textId="7733724C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3F97768B" w14:textId="0BB4BBF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5EF4AC56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4139252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Tea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852DE7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E2CABB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8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2C5097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1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C09D11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0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FA7EAB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7E3C97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8B4BE9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7*</w:t>
            </w:r>
          </w:p>
        </w:tc>
        <w:tc>
          <w:tcPr>
            <w:tcW w:w="875" w:type="dxa"/>
            <w:shd w:val="clear" w:color="auto" w:fill="auto"/>
            <w:noWrap/>
          </w:tcPr>
          <w:p w14:paraId="38FF561B" w14:textId="2F9C551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</w:tcPr>
          <w:p w14:paraId="369721B3" w14:textId="1B79231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1F819BEE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B84570D" w14:textId="641C9671" w:rsidR="00FB610C" w:rsidRPr="00810496" w:rsidRDefault="007C7AC7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Sugar-sweetened beverages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F0C789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4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C7A53C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BECD1D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4*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73BB33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2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857648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BB777C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4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87A57F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8**</w:t>
            </w:r>
          </w:p>
        </w:tc>
        <w:tc>
          <w:tcPr>
            <w:tcW w:w="875" w:type="dxa"/>
            <w:shd w:val="clear" w:color="auto" w:fill="auto"/>
            <w:noWrap/>
          </w:tcPr>
          <w:p w14:paraId="788CAC29" w14:textId="11439A4C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7B5AB8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1*</w:t>
            </w:r>
          </w:p>
        </w:tc>
      </w:tr>
      <w:tr w:rsidR="00FB610C" w:rsidRPr="00810496" w14:paraId="07D0E09A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4A47BD0C" w14:textId="0ED15510" w:rsidR="00FB610C" w:rsidRPr="00810496" w:rsidRDefault="007C7AC7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Artificially-sweetened beverages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D2C490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6FB73C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79677E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281EEF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DB9801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0734CE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259A791" w14:textId="69831BE4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</w:tcPr>
          <w:p w14:paraId="447E05E5" w14:textId="65D1E234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1B50015" w14:textId="3FDFBFB4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28E52EC8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345258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Beer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EBE4F2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68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5EEE57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8E66B8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88*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AB7538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66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60C8B8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A51B54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86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BA51D1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85**</w:t>
            </w:r>
          </w:p>
        </w:tc>
        <w:tc>
          <w:tcPr>
            <w:tcW w:w="875" w:type="dxa"/>
            <w:shd w:val="clear" w:color="auto" w:fill="auto"/>
            <w:noWrap/>
          </w:tcPr>
          <w:p w14:paraId="2859FE8F" w14:textId="05CA3BE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F87697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6**</w:t>
            </w:r>
          </w:p>
        </w:tc>
      </w:tr>
      <w:tr w:rsidR="00FB610C" w:rsidRPr="00810496" w14:paraId="60D508C7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B40658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Wine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082DE3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91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79350B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0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98CAF5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9*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52F3FD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90**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0B0435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1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5152C1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0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849380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18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BF693C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6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D8FCDC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2**</w:t>
            </w:r>
          </w:p>
        </w:tc>
      </w:tr>
      <w:tr w:rsidR="00FB610C" w:rsidRPr="00810496" w14:paraId="04EF438C" w14:textId="77777777" w:rsidTr="00D45F36">
        <w:trPr>
          <w:trHeight w:val="283"/>
        </w:trPr>
        <w:tc>
          <w:tcPr>
            <w:tcW w:w="28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BEA5D0" w14:textId="3FADA7B3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pirits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EC0F8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43**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1B93C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2**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00A01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3*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0B778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62**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F5BE7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0**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9923E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4**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02A61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8**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AA860B" w14:textId="3A69BD4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E5049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5*</w:t>
            </w:r>
          </w:p>
        </w:tc>
      </w:tr>
    </w:tbl>
    <w:p w14:paraId="69FF0808" w14:textId="058F1FE4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>*P-value between 0.05</w:t>
      </w:r>
      <w:r w:rsidR="00646963">
        <w:rPr>
          <w:rFonts w:ascii="Palatino Linotype" w:eastAsia="Arial" w:hAnsi="Palatino Linotype"/>
          <w:sz w:val="20"/>
          <w:szCs w:val="20"/>
        </w:rPr>
        <w:t xml:space="preserve"> and </w:t>
      </w:r>
      <w:r w:rsidRPr="00810496">
        <w:rPr>
          <w:rFonts w:ascii="Palatino Linotype" w:eastAsia="Arial" w:hAnsi="Palatino Linotype"/>
          <w:sz w:val="20"/>
          <w:szCs w:val="20"/>
        </w:rPr>
        <w:t>0.0015 (nominal significance)</w:t>
      </w:r>
    </w:p>
    <w:p w14:paraId="77E40141" w14:textId="5A77392D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>**P-value</w:t>
      </w:r>
      <w:r w:rsidR="00646963">
        <w:rPr>
          <w:rFonts w:ascii="Palatino Linotype" w:eastAsia="Arial" w:hAnsi="Palatino Linotype"/>
          <w:sz w:val="20"/>
          <w:szCs w:val="20"/>
        </w:rPr>
        <w:t xml:space="preserve"> </w:t>
      </w:r>
      <w:r w:rsidRPr="00810496">
        <w:rPr>
          <w:rFonts w:ascii="Palatino Linotype" w:eastAsia="Arial" w:hAnsi="Palatino Linotype"/>
          <w:sz w:val="20"/>
          <w:szCs w:val="20"/>
        </w:rPr>
        <w:t>&lt;0.0015 (Bonferroni-corrected significance)</w:t>
      </w:r>
    </w:p>
    <w:p w14:paraId="01111F77" w14:textId="5EC73229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 xml:space="preserve">1: </w:t>
      </w:r>
      <w:r w:rsidR="004B1DCB">
        <w:rPr>
          <w:rFonts w:ascii="Palatino Linotype" w:eastAsia="Arial" w:hAnsi="Palatino Linotype"/>
          <w:sz w:val="20"/>
          <w:szCs w:val="20"/>
        </w:rPr>
        <w:t>Basic m</w:t>
      </w:r>
      <w:r w:rsidRPr="00810496">
        <w:rPr>
          <w:rFonts w:ascii="Palatino Linotype" w:eastAsia="Arial" w:hAnsi="Palatino Linotype"/>
          <w:sz w:val="20"/>
          <w:szCs w:val="20"/>
        </w:rPr>
        <w:t>odel adjusted for age, screening date and total energy intake.</w:t>
      </w:r>
    </w:p>
    <w:p w14:paraId="08F0CDA8" w14:textId="1ADC41E9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 xml:space="preserve">2: </w:t>
      </w:r>
      <w:r w:rsidR="004B1DCB">
        <w:rPr>
          <w:rFonts w:ascii="Palatino Linotype" w:eastAsia="Arial" w:hAnsi="Palatino Linotype"/>
          <w:sz w:val="20"/>
          <w:szCs w:val="20"/>
        </w:rPr>
        <w:t>Multivariable m</w:t>
      </w:r>
      <w:r w:rsidRPr="00810496">
        <w:rPr>
          <w:rFonts w:ascii="Palatino Linotype" w:eastAsia="Arial" w:hAnsi="Palatino Linotype"/>
          <w:sz w:val="20"/>
          <w:szCs w:val="20"/>
        </w:rPr>
        <w:t>odel adjusted for age, screening date, total energy intake, BMI, leisure-time physical activity, alcohol and smoking habits. The analyses with beer, wine and spirit were not adjusted for alcohol.</w:t>
      </w:r>
    </w:p>
    <w:p w14:paraId="190E6D11" w14:textId="6B0FE02A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>3: Stepwise backward elimination linear regression analysis</w:t>
      </w:r>
      <w:r w:rsidR="004B1DCB">
        <w:rPr>
          <w:rFonts w:ascii="Palatino Linotype" w:eastAsia="Arial" w:hAnsi="Palatino Linotype"/>
          <w:sz w:val="20"/>
          <w:szCs w:val="20"/>
        </w:rPr>
        <w:t>, in which</w:t>
      </w:r>
      <w:r w:rsidRPr="00810496">
        <w:rPr>
          <w:rFonts w:ascii="Palatino Linotype" w:eastAsia="Arial" w:hAnsi="Palatino Linotype"/>
          <w:sz w:val="20"/>
          <w:szCs w:val="20"/>
        </w:rPr>
        <w:t xml:space="preserve"> all food variables </w:t>
      </w:r>
      <w:r w:rsidR="004B1DCB">
        <w:rPr>
          <w:rFonts w:ascii="Palatino Linotype" w:eastAsia="Arial" w:hAnsi="Palatino Linotype"/>
          <w:sz w:val="20"/>
          <w:szCs w:val="20"/>
        </w:rPr>
        <w:t xml:space="preserve">were </w:t>
      </w:r>
      <w:r w:rsidRPr="00810496">
        <w:rPr>
          <w:rFonts w:ascii="Palatino Linotype" w:eastAsia="Arial" w:hAnsi="Palatino Linotype"/>
          <w:sz w:val="20"/>
          <w:szCs w:val="20"/>
        </w:rPr>
        <w:t>simultaneously</w:t>
      </w:r>
      <w:r w:rsidR="004B1DCB" w:rsidRPr="004B1DCB">
        <w:rPr>
          <w:rFonts w:ascii="Palatino Linotype" w:eastAsia="Arial" w:hAnsi="Palatino Linotype"/>
          <w:sz w:val="20"/>
          <w:szCs w:val="20"/>
        </w:rPr>
        <w:t xml:space="preserve"> </w:t>
      </w:r>
      <w:r w:rsidR="004B1DCB" w:rsidRPr="00810496">
        <w:rPr>
          <w:rFonts w:ascii="Palatino Linotype" w:eastAsia="Arial" w:hAnsi="Palatino Linotype"/>
          <w:sz w:val="20"/>
          <w:szCs w:val="20"/>
        </w:rPr>
        <w:t>included</w:t>
      </w:r>
      <w:r w:rsidRPr="00810496">
        <w:rPr>
          <w:rFonts w:ascii="Palatino Linotype" w:eastAsia="Arial" w:hAnsi="Palatino Linotype"/>
          <w:sz w:val="20"/>
          <w:szCs w:val="20"/>
        </w:rPr>
        <w:t xml:space="preserve">. The model was adjusted for age, screening date, total energy intake, BMI, leisure-time physical activity, and smoking habits. </w:t>
      </w:r>
      <w:r w:rsidR="00DC7C9E">
        <w:rPr>
          <w:rFonts w:ascii="Palatino Linotype" w:eastAsia="Arial" w:hAnsi="Palatino Linotype"/>
          <w:sz w:val="20"/>
          <w:szCs w:val="20"/>
        </w:rPr>
        <w:t>N.S.</w:t>
      </w:r>
      <w:r w:rsidRPr="00810496">
        <w:rPr>
          <w:rFonts w:ascii="Palatino Linotype" w:eastAsia="Arial" w:hAnsi="Palatino Linotype"/>
          <w:sz w:val="20"/>
          <w:szCs w:val="20"/>
        </w:rPr>
        <w:t xml:space="preserve"> indicate an eliminated variable with </w:t>
      </w:r>
      <w:r w:rsidR="004B1DCB">
        <w:rPr>
          <w:rFonts w:ascii="Palatino Linotype" w:eastAsia="Arial" w:hAnsi="Palatino Linotype"/>
          <w:sz w:val="20"/>
          <w:szCs w:val="20"/>
        </w:rPr>
        <w:t>p</w:t>
      </w:r>
      <w:r w:rsidR="00646963">
        <w:rPr>
          <w:rFonts w:ascii="Palatino Linotype" w:eastAsia="Arial" w:hAnsi="Palatino Linotype"/>
          <w:sz w:val="20"/>
          <w:szCs w:val="20"/>
        </w:rPr>
        <w:t xml:space="preserve"> </w:t>
      </w:r>
      <w:r w:rsidRPr="00810496">
        <w:rPr>
          <w:rFonts w:ascii="Palatino Linotype" w:eastAsia="Arial" w:hAnsi="Palatino Linotype"/>
          <w:sz w:val="20"/>
          <w:szCs w:val="20"/>
        </w:rPr>
        <w:t>&gt;0.10.</w:t>
      </w:r>
    </w:p>
    <w:p w14:paraId="597AEBA5" w14:textId="77777777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</w:p>
    <w:p w14:paraId="5BAEFF8E" w14:textId="77777777" w:rsidR="00FB610C" w:rsidRPr="00810496" w:rsidRDefault="00FB610C" w:rsidP="00810496">
      <w:pPr>
        <w:spacing w:line="240" w:lineRule="auto"/>
        <w:rPr>
          <w:rFonts w:ascii="Palatino Linotype" w:eastAsia="Times New Roman" w:hAnsi="Palatino Linotype"/>
          <w:b/>
          <w:bCs/>
        </w:rPr>
      </w:pPr>
      <w:r w:rsidRPr="00810496">
        <w:rPr>
          <w:rFonts w:ascii="Palatino Linotype" w:eastAsia="Times New Roman" w:hAnsi="Palatino Linotype"/>
          <w:b/>
          <w:bCs/>
        </w:rPr>
        <w:br w:type="page"/>
      </w:r>
    </w:p>
    <w:p w14:paraId="638ECE3D" w14:textId="3153F6A7" w:rsidR="00FB610C" w:rsidRPr="00810496" w:rsidRDefault="00AF2CFD" w:rsidP="00810496">
      <w:pPr>
        <w:spacing w:after="0" w:line="240" w:lineRule="auto"/>
        <w:rPr>
          <w:rFonts w:ascii="Palatino Linotype" w:eastAsia="Times New Roman" w:hAnsi="Palatino Linotype"/>
          <w:b/>
        </w:rPr>
      </w:pPr>
      <w:r w:rsidRPr="00810496">
        <w:rPr>
          <w:rFonts w:ascii="Palatino Linotype" w:eastAsia="Times New Roman" w:hAnsi="Palatino Linotype"/>
          <w:b/>
          <w:bCs/>
        </w:rPr>
        <w:lastRenderedPageBreak/>
        <w:t>T</w:t>
      </w:r>
      <w:r w:rsidR="00FB610C" w:rsidRPr="00810496">
        <w:rPr>
          <w:rFonts w:ascii="Palatino Linotype" w:eastAsia="Times New Roman" w:hAnsi="Palatino Linotype"/>
          <w:b/>
          <w:bCs/>
        </w:rPr>
        <w:t xml:space="preserve">able </w:t>
      </w:r>
      <w:r w:rsidRPr="00810496">
        <w:rPr>
          <w:rFonts w:ascii="Palatino Linotype" w:eastAsia="Times New Roman" w:hAnsi="Palatino Linotype"/>
          <w:b/>
          <w:bCs/>
        </w:rPr>
        <w:t>S</w:t>
      </w:r>
      <w:r w:rsidR="00FB610C" w:rsidRPr="00810496">
        <w:rPr>
          <w:rFonts w:ascii="Palatino Linotype" w:eastAsia="Times New Roman" w:hAnsi="Palatino Linotype"/>
          <w:b/>
          <w:bCs/>
        </w:rPr>
        <w:t xml:space="preserve">3. </w:t>
      </w:r>
      <w:r w:rsidR="00FB610C" w:rsidRPr="00810496">
        <w:rPr>
          <w:rFonts w:ascii="Palatino Linotype" w:eastAsia="Times New Roman" w:hAnsi="Palatino Linotype"/>
        </w:rPr>
        <w:t xml:space="preserve">Partial correlation coefficients between dietary intake and the serum </w:t>
      </w:r>
      <w:r w:rsidR="004B1DCB" w:rsidRPr="00810496">
        <w:rPr>
          <w:rFonts w:ascii="Palatino Linotype" w:eastAsia="Times New Roman" w:hAnsi="Palatino Linotype"/>
        </w:rPr>
        <w:t xml:space="preserve">apolipoprotein </w:t>
      </w:r>
      <w:r w:rsidR="00FB610C" w:rsidRPr="00810496">
        <w:rPr>
          <w:rFonts w:ascii="Palatino Linotype" w:eastAsia="Times New Roman" w:hAnsi="Palatino Linotype"/>
        </w:rPr>
        <w:t>concentration</w:t>
      </w:r>
      <w:r w:rsidR="004B1DCB">
        <w:rPr>
          <w:rFonts w:ascii="Palatino Linotype" w:eastAsia="Times New Roman" w:hAnsi="Palatino Linotype"/>
        </w:rPr>
        <w:t>s</w:t>
      </w:r>
      <w:r w:rsidR="00FB610C" w:rsidRPr="00810496">
        <w:rPr>
          <w:rFonts w:ascii="Palatino Linotype" w:eastAsia="Times New Roman" w:hAnsi="Palatino Linotype"/>
        </w:rPr>
        <w:t xml:space="preserve"> among women in the Malmö Diet and Cancer cohort (1991</w:t>
      </w:r>
      <w:r w:rsidR="00646963">
        <w:rPr>
          <w:rFonts w:ascii="Palatino Linotype" w:eastAsia="Times New Roman" w:hAnsi="Palatino Linotype"/>
        </w:rPr>
        <w:t>–</w:t>
      </w:r>
      <w:r w:rsidR="00FB610C" w:rsidRPr="00810496">
        <w:rPr>
          <w:rFonts w:ascii="Palatino Linotype" w:eastAsia="Times New Roman" w:hAnsi="Palatino Linotype"/>
        </w:rPr>
        <w:t>1996)</w:t>
      </w:r>
    </w:p>
    <w:tbl>
      <w:tblPr>
        <w:tblW w:w="11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875"/>
        <w:gridCol w:w="901"/>
        <w:gridCol w:w="1018"/>
        <w:gridCol w:w="957"/>
        <w:gridCol w:w="943"/>
        <w:gridCol w:w="1018"/>
        <w:gridCol w:w="875"/>
        <w:gridCol w:w="875"/>
        <w:gridCol w:w="1018"/>
      </w:tblGrid>
      <w:tr w:rsidR="00FB610C" w:rsidRPr="00810496" w14:paraId="1C3216AA" w14:textId="77777777" w:rsidTr="00D45F36">
        <w:trPr>
          <w:trHeight w:val="321"/>
        </w:trPr>
        <w:tc>
          <w:tcPr>
            <w:tcW w:w="28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88AEA53" w14:textId="77777777" w:rsidR="00FB610C" w:rsidRPr="00810496" w:rsidRDefault="00FB610C" w:rsidP="00810496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794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44C6F2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Basic multivariable model</w:t>
            </w: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2918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50444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Full multivariable model</w:t>
            </w: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2768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58BC0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Mutually adjusted model</w:t>
            </w:r>
            <w:r w:rsidRPr="00810496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</w:tr>
      <w:tr w:rsidR="00FB610C" w:rsidRPr="00810496" w14:paraId="07CEF704" w14:textId="77777777" w:rsidTr="00D45F36">
        <w:trPr>
          <w:trHeight w:val="399"/>
        </w:trPr>
        <w:tc>
          <w:tcPr>
            <w:tcW w:w="2800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89C322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Food group</w:t>
            </w:r>
          </w:p>
        </w:tc>
        <w:tc>
          <w:tcPr>
            <w:tcW w:w="8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B3BE29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A1</w:t>
            </w:r>
          </w:p>
        </w:tc>
        <w:tc>
          <w:tcPr>
            <w:tcW w:w="9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36FD8E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B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4E1C66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  <w:t>ApoB/A1</w:t>
            </w:r>
          </w:p>
        </w:tc>
        <w:tc>
          <w:tcPr>
            <w:tcW w:w="9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48624A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A1</w:t>
            </w:r>
          </w:p>
        </w:tc>
        <w:tc>
          <w:tcPr>
            <w:tcW w:w="9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93816F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B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7D50F5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  <w:t>ApoB/A1</w:t>
            </w:r>
          </w:p>
        </w:tc>
        <w:tc>
          <w:tcPr>
            <w:tcW w:w="8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3B9624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A1</w:t>
            </w:r>
          </w:p>
        </w:tc>
        <w:tc>
          <w:tcPr>
            <w:tcW w:w="8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9FB2A8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ApoB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39C8CB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  <w:t>ApoB/A1</w:t>
            </w:r>
          </w:p>
        </w:tc>
      </w:tr>
      <w:tr w:rsidR="00FB610C" w:rsidRPr="00810496" w14:paraId="24196269" w14:textId="77777777" w:rsidTr="00D45F36">
        <w:trPr>
          <w:trHeight w:val="283"/>
        </w:trPr>
        <w:tc>
          <w:tcPr>
            <w:tcW w:w="280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9E7003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Vegetables</w:t>
            </w:r>
          </w:p>
        </w:tc>
        <w:tc>
          <w:tcPr>
            <w:tcW w:w="87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FFF47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8**</w:t>
            </w: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51E20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5**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580E5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1**</w:t>
            </w:r>
          </w:p>
        </w:tc>
        <w:tc>
          <w:tcPr>
            <w:tcW w:w="9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2BE31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94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B308D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67487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87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54030D" w14:textId="7D2A3EBA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4060A4E" w14:textId="58B57282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6C5FA1F" w14:textId="43F6D8B1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0E3C57F4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CE1266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ruit and berrie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48AB8C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8DF53E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2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AA1B14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81C03F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5D19DA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59B12D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92DF0BB" w14:textId="6FE3D49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2792C18" w14:textId="126094D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D9D7FCB" w14:textId="1E3A645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DB70871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3C06F0E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tatoe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15394E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7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E84E98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1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BFF476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5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B62AA6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32F506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1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92BB72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8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D1F8261" w14:textId="4128BAA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CD9AA3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6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562E34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6*</w:t>
            </w:r>
          </w:p>
        </w:tc>
      </w:tr>
      <w:tr w:rsidR="00FB610C" w:rsidRPr="00810496" w14:paraId="4EF572CB" w14:textId="77777777" w:rsidTr="00D45F36">
        <w:trPr>
          <w:trHeight w:val="289"/>
        </w:trPr>
        <w:tc>
          <w:tcPr>
            <w:tcW w:w="2800" w:type="dxa"/>
            <w:shd w:val="clear" w:color="auto" w:fill="auto"/>
            <w:vAlign w:val="center"/>
            <w:hideMark/>
          </w:tcPr>
          <w:p w14:paraId="01CBC07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Grain/cereals &lt;15% sugar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0A3D19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7ACCD2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3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B47113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06CB06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8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4B7545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9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82A65C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D8EEED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F6D716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5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4A3E783" w14:textId="528D1FA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7F6F77E8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3941A64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Grain/cereals &gt;15% sugar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6956F3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DD7DD3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5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D4E006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7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471B06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889428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7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4CADA9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531864A" w14:textId="0B0385F0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7F982C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6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A1AC11E" w14:textId="2135F3D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6E1A7A0C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258019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Low fibre bread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541862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9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DC5261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8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F54287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1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AA10F5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FD703D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6BAB9D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477BD6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0A8F107" w14:textId="2DD987E2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C337BA0" w14:textId="0D3EA2BA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19BA4FAA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8C8FEC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High fibre bread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1E382E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8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0215A2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A8CE85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0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AB9CE0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521075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F2405B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6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3FC77FB" w14:textId="36F560D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7938FB5" w14:textId="7E90AC1C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2FCDD15" w14:textId="0F279B1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596EAD66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1B8EE8D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Rice and pasta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487C09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6F4796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BE2841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9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BF2433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8088AA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ABC69C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93214C4" w14:textId="7D76ABE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1535C3A" w14:textId="4CAEC81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605D94F" w14:textId="683EF34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6819F09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5FF179F" w14:textId="133A10F9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astrie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639E20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0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5A0703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6FDFA1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8705E3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2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9DA076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7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C5A6AC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3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3BE6FBE" w14:textId="5208756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BD188A4" w14:textId="298C3B72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073D366" w14:textId="03D14E26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7B629381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5BEF1D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Egg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950893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1ACE12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046EE7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C36F56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371C77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EFDDFB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C7B83BD" w14:textId="0FAFB118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979957D" w14:textId="62299C6A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868E694" w14:textId="71627F46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5ED1B7F9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FC1B09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on-processed meat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4A0DDC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A6939B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4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1D714B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2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341989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6881EA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2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F0D4DF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0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C755114" w14:textId="6AB9886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BB43D43" w14:textId="6AB3C24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C9F1ABD" w14:textId="0D31AB6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3C3DAA9D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2E8BBA3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rocessed meat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173223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8F3D90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3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DDA3EA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6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8A28DC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F25972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023C1C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6CEB62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1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32DF5F8" w14:textId="4588BD4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541E6BD" w14:textId="29D1E4C6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21605AA2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24C72D9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ultry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82CCA8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963751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790B6F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5C8355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CB31E0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E92C63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FCAC1CA" w14:textId="7442383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0791076" w14:textId="2B72E62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F7973E7" w14:textId="71F52AAE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63E5B58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881BA1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ish and shellfish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3CDCC6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1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926FAB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76CDEA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6A5770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9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4D4AF7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2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E5B891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8A65D8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0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15E72F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1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F6D1152" w14:textId="65734959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58B3C27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1430FD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ermented milk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4C29E6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9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943378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8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2B5D75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7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511E46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A7493D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8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55991E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9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840089D" w14:textId="12D1CA2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B974ED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5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6B980B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2**</w:t>
            </w:r>
          </w:p>
        </w:tc>
      </w:tr>
      <w:tr w:rsidR="00FB610C" w:rsidRPr="00810496" w14:paraId="7C3E0F50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98F780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on-fermented milk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FFBEEB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101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F02DF3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8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C39316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92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929AED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0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F242C5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9C5EA1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4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8B217B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0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344E3D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7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4E6259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5*</w:t>
            </w:r>
          </w:p>
        </w:tc>
      </w:tr>
      <w:tr w:rsidR="00FB610C" w:rsidRPr="00810496" w14:paraId="0DF6936B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3DE65F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ream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5FBE43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7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B6FFB1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1FF54C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1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B651AF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0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0C804B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469C6E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90097B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6C9DF0A" w14:textId="15450673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97E5102" w14:textId="141519C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15C4962B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4782339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ees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902A2F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6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531C50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8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160705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3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BC2886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4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0F8C11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4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214B91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2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00CAAF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7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107FE9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6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ABE68B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8**</w:t>
            </w:r>
          </w:p>
        </w:tc>
      </w:tr>
      <w:tr w:rsidR="00FB610C" w:rsidRPr="00810496" w14:paraId="76DD2694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31C1A6F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Ice cream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D30410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F3B92D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9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B7C3DB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2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858243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873300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2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60707C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8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6C38D1C" w14:textId="088BDE3D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70916D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3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2BEA56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3**</w:t>
            </w:r>
          </w:p>
        </w:tc>
      </w:tr>
      <w:tr w:rsidR="00FB610C" w:rsidRPr="00810496" w14:paraId="1E51D9CE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1D1DEFC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Margarin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0839FD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3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4980E6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86DD66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7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8C6AB1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89E9FB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862342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A78968F" w14:textId="78D97AE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F34E1AA" w14:textId="4A4E2C8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AC1F7F3" w14:textId="340FA4F1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756FC693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451D73F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Butter based fat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5F703E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5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05CA23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CC7B26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1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415045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0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555854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CE5F92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D947EF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8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4D7F1A5" w14:textId="57378039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B5E22F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7*</w:t>
            </w:r>
          </w:p>
        </w:tc>
      </w:tr>
      <w:tr w:rsidR="00FB610C" w:rsidRPr="00810496" w14:paraId="576927F6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5C21F0B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Oil/mayo/dressing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D1D358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5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49BAF6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3A5963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2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28120A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ECEDB5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0C0B02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B32C06D" w14:textId="073F0046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50D03E5" w14:textId="16FA30A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F5B2A0E" w14:textId="172A6658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565D0CB7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782EF02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weet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BBF84D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2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D59392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8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2F2545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1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59AC99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7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E34E8A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0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ECECC2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0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E7ABA7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1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54FB62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9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E0BD0F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6**</w:t>
            </w:r>
          </w:p>
        </w:tc>
      </w:tr>
      <w:tr w:rsidR="00FB610C" w:rsidRPr="00810496" w14:paraId="62DBCA93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4ABDB91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ocolat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B72CE2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E5B480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8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EE6B4E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7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3B771B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2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F91505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2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4C5017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6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4D6DBF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1C2995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18127A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2*</w:t>
            </w:r>
          </w:p>
        </w:tc>
      </w:tr>
      <w:tr w:rsidR="00FB610C" w:rsidRPr="00810496" w14:paraId="2DAF822D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24F7421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nacks/nut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CB0552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4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3BEEA3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E2B48C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D9387C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FCCD1C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F99B6F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70DB1A5" w14:textId="50A4FD5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364E773" w14:textId="64987F8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10FFED2" w14:textId="49610DFF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BFEE129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4121C18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Jam/sugar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70B29D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1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25030D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96E498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8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70773F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1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3F8C63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7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9D8ECA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2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1FB466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6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FC92D7F" w14:textId="2B62D311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3E3249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0*</w:t>
            </w:r>
          </w:p>
        </w:tc>
      </w:tr>
      <w:tr w:rsidR="00FB610C" w:rsidRPr="00810496" w14:paraId="795BDE48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C10BFD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ruit juic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99D05D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7F67F7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685016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7947C7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67831E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C1F661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B9CBE9A" w14:textId="09480E71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748D48A" w14:textId="2C5EC1A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00E8D9E" w14:textId="4A3894F0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3054BFDE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546B61F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lastRenderedPageBreak/>
              <w:t>Coffe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69A640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BFB25F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6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CEC905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7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A6AD72A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FCD338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E3DE67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7BFD7E0" w14:textId="77B6908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5C96206" w14:textId="31D386FA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9C25C1D" w14:textId="1AEDE915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D98460E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3E5180E3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Tea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7CA6B1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2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B7C31E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5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692E96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0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D1195C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6AC8A7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4493C3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897F847" w14:textId="34139050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91C7DA8" w14:textId="6D94240D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50D62E8" w14:textId="67380281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57ACE1D8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5C476E1" w14:textId="29CE5355" w:rsidR="00FB610C" w:rsidRPr="00810496" w:rsidRDefault="007C7AC7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Sugar-sweetened beverage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D116FE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7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0FDD1E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3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46B13A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88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ADD4A4E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0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678500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6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0A1FCA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1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1662E5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5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80BB43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4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40E67B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7**</w:t>
            </w:r>
          </w:p>
        </w:tc>
      </w:tr>
      <w:tr w:rsidR="00FB610C" w:rsidRPr="00810496" w14:paraId="331C9AB0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1E60EE91" w14:textId="78FDD360" w:rsidR="00FB610C" w:rsidRPr="00810496" w:rsidRDefault="007C7AC7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Artificially-sweetened beverage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7ACF50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0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14040B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2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9008BE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6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503A5F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7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8038D9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B5A9F1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E94E2CF" w14:textId="6AC4EB66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0CDE94E" w14:textId="1F878E69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67C2177" w14:textId="2E6F0A6B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</w:tr>
      <w:tr w:rsidR="00FB610C" w:rsidRPr="00810496" w14:paraId="43C8C911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6B671E3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Beer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DFEFA5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94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9D7F8F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1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D77B9B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4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51D212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82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98D0C4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31C4A4B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6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F5B04E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9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1D8BE3B" w14:textId="74EF6E27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306B7DF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6**</w:t>
            </w:r>
          </w:p>
        </w:tc>
      </w:tr>
      <w:tr w:rsidR="00FB610C" w:rsidRPr="00810496" w14:paraId="7F3CBE77" w14:textId="77777777" w:rsidTr="00D45F36">
        <w:trPr>
          <w:trHeight w:val="283"/>
        </w:trPr>
        <w:tc>
          <w:tcPr>
            <w:tcW w:w="2800" w:type="dxa"/>
            <w:shd w:val="clear" w:color="auto" w:fill="auto"/>
            <w:vAlign w:val="center"/>
            <w:hideMark/>
          </w:tcPr>
          <w:p w14:paraId="08D66FF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Win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5920197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95**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D53D3C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0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3F12010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154**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467CF78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74**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D8EF74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5**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0B1199D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127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530662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25*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CCB3F34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6**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C449CB6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96**</w:t>
            </w:r>
          </w:p>
        </w:tc>
      </w:tr>
      <w:tr w:rsidR="00FB610C" w:rsidRPr="00810496" w14:paraId="03EF989B" w14:textId="77777777" w:rsidTr="00D45F36">
        <w:trPr>
          <w:trHeight w:val="283"/>
        </w:trPr>
        <w:tc>
          <w:tcPr>
            <w:tcW w:w="28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63DEF4" w14:textId="35A9E0BF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pirits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D1D1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99**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0FAA2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9BCA1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3**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4481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02**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D961C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*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47329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9**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62AE35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7**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C1F795" w14:textId="2061D2B8" w:rsidR="00FB610C" w:rsidRPr="00810496" w:rsidRDefault="00DC7C9E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.S.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43B7D1" w14:textId="77777777" w:rsidR="00FB610C" w:rsidRPr="00810496" w:rsidRDefault="00FB610C" w:rsidP="00810496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81049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3**</w:t>
            </w:r>
          </w:p>
        </w:tc>
      </w:tr>
    </w:tbl>
    <w:p w14:paraId="19BE3752" w14:textId="63DD9CC1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>*P-value between 0.05</w:t>
      </w:r>
      <w:r w:rsidR="00646963">
        <w:rPr>
          <w:rFonts w:ascii="Palatino Linotype" w:eastAsia="Arial" w:hAnsi="Palatino Linotype"/>
          <w:sz w:val="20"/>
          <w:szCs w:val="20"/>
        </w:rPr>
        <w:t xml:space="preserve"> and </w:t>
      </w:r>
      <w:r w:rsidRPr="00810496">
        <w:rPr>
          <w:rFonts w:ascii="Palatino Linotype" w:eastAsia="Arial" w:hAnsi="Palatino Linotype"/>
          <w:sz w:val="20"/>
          <w:szCs w:val="20"/>
        </w:rPr>
        <w:t>0.0015 (nominal significance)</w:t>
      </w:r>
    </w:p>
    <w:p w14:paraId="315D036E" w14:textId="58ADB23C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>**P-value</w:t>
      </w:r>
      <w:r w:rsidR="00646963">
        <w:rPr>
          <w:rFonts w:ascii="Palatino Linotype" w:eastAsia="Arial" w:hAnsi="Palatino Linotype"/>
          <w:sz w:val="20"/>
          <w:szCs w:val="20"/>
        </w:rPr>
        <w:t xml:space="preserve"> </w:t>
      </w:r>
      <w:r w:rsidRPr="00810496">
        <w:rPr>
          <w:rFonts w:ascii="Palatino Linotype" w:eastAsia="Arial" w:hAnsi="Palatino Linotype"/>
          <w:sz w:val="20"/>
          <w:szCs w:val="20"/>
        </w:rPr>
        <w:t>&lt;0.0015 (Bonferroni-corrected significance)</w:t>
      </w:r>
    </w:p>
    <w:p w14:paraId="5859671B" w14:textId="47D395FE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 xml:space="preserve">1: </w:t>
      </w:r>
      <w:r w:rsidR="004B1DCB">
        <w:rPr>
          <w:rFonts w:ascii="Palatino Linotype" w:eastAsia="Arial" w:hAnsi="Palatino Linotype"/>
          <w:sz w:val="20"/>
          <w:szCs w:val="20"/>
        </w:rPr>
        <w:t>Basic m</w:t>
      </w:r>
      <w:r w:rsidRPr="00810496">
        <w:rPr>
          <w:rFonts w:ascii="Palatino Linotype" w:eastAsia="Arial" w:hAnsi="Palatino Linotype"/>
          <w:sz w:val="20"/>
          <w:szCs w:val="20"/>
        </w:rPr>
        <w:t>odel adjusted for age, screening date and total energy intake.</w:t>
      </w:r>
    </w:p>
    <w:p w14:paraId="78D54FF8" w14:textId="51531EDC" w:rsidR="00FB610C" w:rsidRPr="00810496" w:rsidRDefault="00FB610C" w:rsidP="00810496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 xml:space="preserve">2: </w:t>
      </w:r>
      <w:r w:rsidR="004B1DCB">
        <w:rPr>
          <w:rFonts w:ascii="Palatino Linotype" w:eastAsia="Arial" w:hAnsi="Palatino Linotype"/>
          <w:sz w:val="20"/>
          <w:szCs w:val="20"/>
        </w:rPr>
        <w:t>Multivariable m</w:t>
      </w:r>
      <w:r w:rsidRPr="00810496">
        <w:rPr>
          <w:rFonts w:ascii="Palatino Linotype" w:eastAsia="Arial" w:hAnsi="Palatino Linotype"/>
          <w:sz w:val="20"/>
          <w:szCs w:val="20"/>
        </w:rPr>
        <w:t xml:space="preserve">odel adjusted for age, screening date, total energy intake, BMI, leisure-time physical activity, alcohol and smoking habits. The analyses </w:t>
      </w:r>
      <w:r w:rsidR="004B1DCB">
        <w:rPr>
          <w:rFonts w:ascii="Palatino Linotype" w:eastAsia="Arial" w:hAnsi="Palatino Linotype"/>
          <w:sz w:val="20"/>
          <w:szCs w:val="20"/>
        </w:rPr>
        <w:t>including</w:t>
      </w:r>
      <w:r w:rsidR="004B1DCB" w:rsidRPr="00810496">
        <w:rPr>
          <w:rFonts w:ascii="Palatino Linotype" w:eastAsia="Arial" w:hAnsi="Palatino Linotype"/>
          <w:sz w:val="20"/>
          <w:szCs w:val="20"/>
        </w:rPr>
        <w:t xml:space="preserve"> </w:t>
      </w:r>
      <w:r w:rsidRPr="00810496">
        <w:rPr>
          <w:rFonts w:ascii="Palatino Linotype" w:eastAsia="Arial" w:hAnsi="Palatino Linotype"/>
          <w:sz w:val="20"/>
          <w:szCs w:val="20"/>
        </w:rPr>
        <w:t>beer, wine and spirit were not adjusted for alcohol.</w:t>
      </w:r>
    </w:p>
    <w:p w14:paraId="2A69E324" w14:textId="61D0735E" w:rsidR="00FB610C" w:rsidRPr="003F5FCC" w:rsidRDefault="00FB610C" w:rsidP="00810496">
      <w:pPr>
        <w:spacing w:line="240" w:lineRule="auto"/>
        <w:rPr>
          <w:rFonts w:ascii="Palatino Linotype" w:hAnsi="Palatino Linotype"/>
          <w:b/>
          <w:sz w:val="20"/>
          <w:szCs w:val="20"/>
        </w:rPr>
      </w:pPr>
      <w:r w:rsidRPr="00810496">
        <w:rPr>
          <w:rFonts w:ascii="Palatino Linotype" w:eastAsia="Arial" w:hAnsi="Palatino Linotype"/>
          <w:sz w:val="20"/>
          <w:szCs w:val="20"/>
        </w:rPr>
        <w:t>3: Stepwise backward elimination linear regression analysis</w:t>
      </w:r>
      <w:r w:rsidR="004B1DCB">
        <w:rPr>
          <w:rFonts w:ascii="Palatino Linotype" w:eastAsia="Arial" w:hAnsi="Palatino Linotype"/>
          <w:sz w:val="20"/>
          <w:szCs w:val="20"/>
        </w:rPr>
        <w:t>, in which</w:t>
      </w:r>
      <w:r w:rsidRPr="00810496">
        <w:rPr>
          <w:rFonts w:ascii="Palatino Linotype" w:eastAsia="Arial" w:hAnsi="Palatino Linotype"/>
          <w:sz w:val="20"/>
          <w:szCs w:val="20"/>
        </w:rPr>
        <w:t xml:space="preserve"> all food variables simultaneously</w:t>
      </w:r>
      <w:r w:rsidR="004B1DCB" w:rsidRPr="004B1DCB">
        <w:rPr>
          <w:rFonts w:ascii="Palatino Linotype" w:eastAsia="Arial" w:hAnsi="Palatino Linotype"/>
          <w:sz w:val="20"/>
          <w:szCs w:val="20"/>
        </w:rPr>
        <w:t xml:space="preserve"> </w:t>
      </w:r>
      <w:r w:rsidR="004B1DCB" w:rsidRPr="00810496">
        <w:rPr>
          <w:rFonts w:ascii="Palatino Linotype" w:eastAsia="Arial" w:hAnsi="Palatino Linotype"/>
          <w:sz w:val="20"/>
          <w:szCs w:val="20"/>
        </w:rPr>
        <w:t>included</w:t>
      </w:r>
      <w:r w:rsidRPr="00810496">
        <w:rPr>
          <w:rFonts w:ascii="Palatino Linotype" w:eastAsia="Arial" w:hAnsi="Palatino Linotype"/>
          <w:sz w:val="20"/>
          <w:szCs w:val="20"/>
        </w:rPr>
        <w:t xml:space="preserve">. The model was adjusted for age, screening date, </w:t>
      </w:r>
      <w:r w:rsidRPr="003F5FCC">
        <w:rPr>
          <w:rFonts w:ascii="Palatino Linotype" w:eastAsia="Arial" w:hAnsi="Palatino Linotype"/>
          <w:sz w:val="20"/>
          <w:szCs w:val="20"/>
        </w:rPr>
        <w:t xml:space="preserve">total energy intake, BMI, leisure-time physical activity, and smoking habits. </w:t>
      </w:r>
      <w:r w:rsidR="00DC7C9E">
        <w:rPr>
          <w:rFonts w:ascii="Palatino Linotype" w:eastAsia="Arial" w:hAnsi="Palatino Linotype"/>
          <w:sz w:val="20"/>
          <w:szCs w:val="20"/>
        </w:rPr>
        <w:t>N.S.</w:t>
      </w:r>
      <w:r w:rsidRPr="003F5FCC">
        <w:rPr>
          <w:rFonts w:ascii="Palatino Linotype" w:eastAsia="Arial" w:hAnsi="Palatino Linotype"/>
          <w:sz w:val="20"/>
          <w:szCs w:val="20"/>
        </w:rPr>
        <w:t xml:space="preserve"> indicate an eliminated variable with </w:t>
      </w:r>
      <w:r w:rsidR="004B1DCB">
        <w:rPr>
          <w:rFonts w:ascii="Palatino Linotype" w:eastAsia="Arial" w:hAnsi="Palatino Linotype"/>
          <w:sz w:val="20"/>
          <w:szCs w:val="20"/>
        </w:rPr>
        <w:t>p</w:t>
      </w:r>
      <w:r w:rsidR="00646963">
        <w:rPr>
          <w:rFonts w:ascii="Palatino Linotype" w:eastAsia="Arial" w:hAnsi="Palatino Linotype"/>
          <w:sz w:val="20"/>
          <w:szCs w:val="20"/>
        </w:rPr>
        <w:t xml:space="preserve"> </w:t>
      </w:r>
      <w:r w:rsidRPr="003F5FCC">
        <w:rPr>
          <w:rFonts w:ascii="Palatino Linotype" w:eastAsia="Arial" w:hAnsi="Palatino Linotype"/>
          <w:sz w:val="20"/>
          <w:szCs w:val="20"/>
        </w:rPr>
        <w:t>&gt;0.10.</w:t>
      </w:r>
    </w:p>
    <w:p w14:paraId="28FAC3AF" w14:textId="14E6BA70" w:rsidR="00C13EF8" w:rsidRPr="00810496" w:rsidRDefault="00C13EF8" w:rsidP="00C13EF8">
      <w:pPr>
        <w:spacing w:after="0" w:line="240" w:lineRule="auto"/>
        <w:rPr>
          <w:rFonts w:ascii="Palatino Linotype" w:eastAsia="Times New Roman" w:hAnsi="Palatino Linotype"/>
          <w:b/>
        </w:rPr>
      </w:pPr>
      <w:r w:rsidRPr="003F5FCC">
        <w:rPr>
          <w:rFonts w:ascii="Palatino Linotype" w:eastAsia="Times New Roman" w:hAnsi="Palatino Linotype"/>
          <w:b/>
          <w:bCs/>
        </w:rPr>
        <w:t xml:space="preserve">Table S4. </w:t>
      </w:r>
      <w:r w:rsidRPr="003F5FCC">
        <w:rPr>
          <w:rFonts w:ascii="Palatino Linotype" w:eastAsia="Times New Roman" w:hAnsi="Palatino Linotype"/>
        </w:rPr>
        <w:t>Partial correlation coefficients between li</w:t>
      </w:r>
      <w:r w:rsidR="004B1DCB">
        <w:rPr>
          <w:rFonts w:ascii="Palatino Linotype" w:eastAsia="Times New Roman" w:hAnsi="Palatino Linotype"/>
        </w:rPr>
        <w:t>festyle factors, dietary intake</w:t>
      </w:r>
      <w:r>
        <w:rPr>
          <w:rFonts w:ascii="Palatino Linotype" w:eastAsia="Times New Roman" w:hAnsi="Palatino Linotype"/>
        </w:rPr>
        <w:t xml:space="preserve"> and </w:t>
      </w:r>
      <w:r w:rsidRPr="003F5FCC">
        <w:rPr>
          <w:rFonts w:ascii="Palatino Linotype" w:eastAsia="Times New Roman" w:hAnsi="Palatino Linotype"/>
        </w:rPr>
        <w:t xml:space="preserve">serum HDL-C and LDL-C </w:t>
      </w:r>
      <w:r w:rsidR="004B1DCB">
        <w:rPr>
          <w:rFonts w:ascii="Palatino Linotype" w:eastAsia="Times New Roman" w:hAnsi="Palatino Linotype"/>
        </w:rPr>
        <w:t>concentrations</w:t>
      </w:r>
      <w:r w:rsidR="004B1DCB" w:rsidRPr="003F5FCC">
        <w:rPr>
          <w:rFonts w:ascii="Palatino Linotype" w:eastAsia="Times New Roman" w:hAnsi="Palatino Linotype"/>
        </w:rPr>
        <w:t xml:space="preserve"> </w:t>
      </w:r>
      <w:r w:rsidRPr="003F5FCC">
        <w:rPr>
          <w:rFonts w:ascii="Palatino Linotype" w:eastAsia="Times New Roman" w:hAnsi="Palatino Linotype"/>
        </w:rPr>
        <w:t>among 1844 men and 2809 women in the Malmö Diet and Cancer cohort (1991</w:t>
      </w:r>
      <w:r w:rsidR="00646963">
        <w:rPr>
          <w:rFonts w:ascii="Palatino Linotype" w:eastAsia="Times New Roman" w:hAnsi="Palatino Linotype"/>
        </w:rPr>
        <w:t>–</w:t>
      </w:r>
      <w:r w:rsidRPr="003F5FCC">
        <w:rPr>
          <w:rFonts w:ascii="Palatino Linotype" w:eastAsia="Times New Roman" w:hAnsi="Palatino Linotype"/>
        </w:rPr>
        <w:t>1994)</w:t>
      </w:r>
    </w:p>
    <w:tbl>
      <w:tblPr>
        <w:tblW w:w="9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57"/>
        <w:gridCol w:w="943"/>
        <w:gridCol w:w="1537"/>
        <w:gridCol w:w="872"/>
        <w:gridCol w:w="851"/>
        <w:gridCol w:w="1593"/>
      </w:tblGrid>
      <w:tr w:rsidR="00C13EF8" w:rsidRPr="005B6146" w14:paraId="4F3F918C" w14:textId="77777777" w:rsidTr="004B1DCB">
        <w:trPr>
          <w:trHeight w:val="321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731DEE0" w14:textId="77777777" w:rsidR="00C13EF8" w:rsidRPr="003F5FCC" w:rsidRDefault="00C13EF8" w:rsidP="004B1DCB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3F5FCC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3437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400A19" w14:textId="77777777" w:rsidR="00C13EF8" w:rsidRPr="003F5FCC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5FCC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Men</w:t>
            </w:r>
          </w:p>
          <w:p w14:paraId="26D028F1" w14:textId="77777777" w:rsidR="00C13EF8" w:rsidRPr="003F5FCC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5FCC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Full multivariable model</w:t>
            </w:r>
            <w:r w:rsidRPr="003F5FCC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3316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BF6072" w14:textId="77777777" w:rsidR="00C13EF8" w:rsidRPr="003F5FCC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5FCC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</w:p>
          <w:p w14:paraId="3AE3C66A" w14:textId="77777777" w:rsidR="00C13EF8" w:rsidRPr="003F5FCC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5FCC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lang w:eastAsia="sv-SE"/>
              </w:rPr>
              <w:t>Full multivariable model</w:t>
            </w:r>
            <w:r w:rsidRPr="003F5FCC">
              <w:rPr>
                <w:rFonts w:ascii="Palatino Linotype" w:eastAsia="Times New Roman" w:hAnsi="Palatino Linotype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</w:tr>
      <w:tr w:rsidR="00C13EF8" w:rsidRPr="005B6146" w14:paraId="7CA3DF63" w14:textId="77777777" w:rsidTr="004B1DCB">
        <w:trPr>
          <w:trHeight w:val="399"/>
        </w:trPr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4BF74C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Variables</w:t>
            </w:r>
          </w:p>
        </w:tc>
        <w:tc>
          <w:tcPr>
            <w:tcW w:w="9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FF117F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HDL-C</w:t>
            </w:r>
          </w:p>
        </w:tc>
        <w:tc>
          <w:tcPr>
            <w:tcW w:w="9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F30643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LDL-C</w:t>
            </w:r>
          </w:p>
        </w:tc>
        <w:tc>
          <w:tcPr>
            <w:tcW w:w="15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E81B93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  <w:t>LDL-C/HDL-C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1AB835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HDL-C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BDB87C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eastAsia="sv-SE"/>
              </w:rPr>
              <w:t>LDL-C</w:t>
            </w:r>
          </w:p>
        </w:tc>
        <w:tc>
          <w:tcPr>
            <w:tcW w:w="15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FF6082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  <w:lang w:val="en-US" w:eastAsia="sv-SE"/>
              </w:rPr>
              <w:t>LDL-C/HDL-C</w:t>
            </w:r>
          </w:p>
        </w:tc>
      </w:tr>
      <w:tr w:rsidR="00C13EF8" w:rsidRPr="005B6146" w14:paraId="439C6858" w14:textId="77777777" w:rsidTr="004B1DCB">
        <w:trPr>
          <w:trHeight w:val="283"/>
        </w:trPr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5BDD8A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Alcohol habits</w:t>
            </w:r>
          </w:p>
        </w:tc>
        <w:tc>
          <w:tcPr>
            <w:tcW w:w="9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F2CF93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222</w:t>
            </w:r>
          </w:p>
        </w:tc>
        <w:tc>
          <w:tcPr>
            <w:tcW w:w="94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B60E96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15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FE6E00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133</w:t>
            </w:r>
          </w:p>
        </w:tc>
        <w:tc>
          <w:tcPr>
            <w:tcW w:w="87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72D043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80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507C17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4</w:t>
            </w:r>
          </w:p>
        </w:tc>
        <w:tc>
          <w:tcPr>
            <w:tcW w:w="159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595EC7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145</w:t>
            </w:r>
          </w:p>
        </w:tc>
      </w:tr>
      <w:tr w:rsidR="00C13EF8" w:rsidRPr="005B6146" w14:paraId="173D8E37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625BC1C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BMI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5259F8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30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F6696C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9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DB4015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23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DA3B89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2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EDB18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9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5C1649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249</w:t>
            </w:r>
          </w:p>
        </w:tc>
      </w:tr>
      <w:tr w:rsidR="00C13EF8" w:rsidRPr="005B6146" w14:paraId="4E27028B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2F8589D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Education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106610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CC5853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0954F6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B12E40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C2A55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3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C4D579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9</w:t>
            </w:r>
          </w:p>
        </w:tc>
      </w:tr>
      <w:tr w:rsidR="00C13EF8" w:rsidRPr="005B6146" w14:paraId="2240104F" w14:textId="77777777" w:rsidTr="004B1DCB">
        <w:trPr>
          <w:trHeight w:val="289"/>
        </w:trPr>
        <w:tc>
          <w:tcPr>
            <w:tcW w:w="3119" w:type="dxa"/>
            <w:shd w:val="clear" w:color="auto" w:fill="auto"/>
            <w:vAlign w:val="center"/>
          </w:tcPr>
          <w:p w14:paraId="4999668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Physical activity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CFF800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0DF090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769F06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638E60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DE6ED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35014F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4</w:t>
            </w:r>
          </w:p>
        </w:tc>
      </w:tr>
      <w:tr w:rsidR="00C13EF8" w:rsidRPr="005B6146" w14:paraId="33A85891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0EBE675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Smoking habit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9902B4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8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AD85FF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5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9E64A2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8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2B8196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B27C3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8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95381D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87</w:t>
            </w:r>
          </w:p>
        </w:tc>
      </w:tr>
      <w:tr w:rsidR="00C13EF8" w:rsidRPr="005B6146" w14:paraId="54B9B1E0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5C5A6F2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Carbohydrate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466A85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9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1542F6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2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5AA4AB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10059D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8287E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BA3C49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6</w:t>
            </w:r>
          </w:p>
        </w:tc>
      </w:tr>
      <w:tr w:rsidR="00C13EF8" w:rsidRPr="005B6146" w14:paraId="15751075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72E9B0D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Sucrose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A33345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12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96B41C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2C718C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3B0F627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40471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4F4267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71</w:t>
            </w:r>
          </w:p>
        </w:tc>
      </w:tr>
      <w:tr w:rsidR="00C13EF8" w:rsidRPr="005B6146" w14:paraId="10E04927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47050ED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Fiber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816A8F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85BFBC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BD7773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4050BA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9C4ED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788A9A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</w:tr>
      <w:tr w:rsidR="00C13EF8" w:rsidRPr="005B6146" w14:paraId="5CECB7E0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0763117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Protein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EA1FA3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8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707FC3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863E90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BF0897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D669E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DA8B9C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2</w:t>
            </w:r>
          </w:p>
        </w:tc>
      </w:tr>
      <w:tr w:rsidR="00C13EF8" w:rsidRPr="005B6146" w14:paraId="2C87A08F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0056F46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Fat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2E9E53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20B166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8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E66F76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F2D4A8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90615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8F28FE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4</w:t>
            </w:r>
          </w:p>
        </w:tc>
      </w:tr>
      <w:tr w:rsidR="00C13EF8" w:rsidRPr="005B6146" w14:paraId="1A834235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6A27494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lastRenderedPageBreak/>
              <w:t>SFA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03396B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628D2F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732900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9CBF7D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EEEB4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8C4371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4</w:t>
            </w:r>
          </w:p>
        </w:tc>
      </w:tr>
      <w:tr w:rsidR="00C13EF8" w:rsidRPr="005B6146" w14:paraId="75C55DE3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388FA9A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MUFA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A6CEAB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F75A0B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2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1EA42AE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B0FD61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95CE5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31A5F4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2</w:t>
            </w:r>
          </w:p>
        </w:tc>
      </w:tr>
      <w:tr w:rsidR="00C13EF8" w:rsidRPr="005B6146" w14:paraId="1CEBD7FC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2FAFB16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PUFA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2363BB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59D161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6658F4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136919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7C8F9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7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69E95F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6</w:t>
            </w:r>
          </w:p>
        </w:tc>
      </w:tr>
      <w:tr w:rsidR="00C13EF8" w:rsidRPr="005B6146" w14:paraId="6920C45C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1EC99B5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Omega-3 PUFA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75831D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9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D7BEC0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7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61A9ED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4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64D415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D0F4F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7523DF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1</w:t>
            </w:r>
          </w:p>
        </w:tc>
      </w:tr>
      <w:tr w:rsidR="00C13EF8" w:rsidRPr="005B6146" w14:paraId="16A9D426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2919F92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hAnsi="Palatino Linotype"/>
                <w:sz w:val="20"/>
                <w:szCs w:val="20"/>
              </w:rPr>
              <w:t>Omega-6 PUFA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4773C8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D5AFE0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6D1638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9E5443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7593B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8B1C39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</w:tr>
      <w:tr w:rsidR="00C13EF8" w:rsidRPr="005B6146" w14:paraId="301E2364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0C3C6A2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Vegetable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4C23F4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B02551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13874C7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88C52E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556F8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AA4D22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7</w:t>
            </w:r>
          </w:p>
        </w:tc>
      </w:tr>
      <w:tr w:rsidR="00C13EF8" w:rsidRPr="005B6146" w14:paraId="0FC3D82A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0F40804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ruit and berrie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886128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A81FD7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7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7E4B29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BA3285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4F45E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539A6E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2</w:t>
            </w:r>
          </w:p>
        </w:tc>
      </w:tr>
      <w:tr w:rsidR="00C13EF8" w:rsidRPr="005B6146" w14:paraId="57666284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67486F3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tatoe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0E068E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C25356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A7F18F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8EEC14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79CE6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DF0512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2</w:t>
            </w:r>
          </w:p>
        </w:tc>
      </w:tr>
      <w:tr w:rsidR="00C13EF8" w:rsidRPr="005B6146" w14:paraId="425B266B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0DDE4CE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Grain/cereals &lt;15% sugar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4380EE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5A1AD5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9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6836CC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AF19C9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0FFAA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A10D22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1</w:t>
            </w:r>
          </w:p>
        </w:tc>
      </w:tr>
      <w:tr w:rsidR="00C13EF8" w:rsidRPr="005B6146" w14:paraId="333F91DD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3DDDA13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Grain/cereals &gt;15% sugar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A7E028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F350A6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0DD055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A2267A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EEEFA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5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D6C6A8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4</w:t>
            </w:r>
          </w:p>
        </w:tc>
      </w:tr>
      <w:tr w:rsidR="00C13EF8" w:rsidRPr="005B6146" w14:paraId="429EF3D8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28CB967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Low-</w:t>
            </w: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ibre bread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55727A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B98C06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7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E1B0D7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EE1197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9C19F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7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B9D0A4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6</w:t>
            </w:r>
          </w:p>
        </w:tc>
      </w:tr>
      <w:tr w:rsidR="00C13EF8" w:rsidRPr="005B6146" w14:paraId="48DDDC32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66FD80F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High-</w:t>
            </w: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ibre bread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649088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AD8EE7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F42549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3EB4895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04951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DD82A5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</w:tr>
      <w:tr w:rsidR="00C13EF8" w:rsidRPr="005B6146" w14:paraId="3B4D244E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02553CA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Rice and pasta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B04F8B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8C6256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494BAC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8CD40A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36058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47F1B7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8</w:t>
            </w:r>
          </w:p>
        </w:tc>
      </w:tr>
      <w:tr w:rsidR="00C13EF8" w:rsidRPr="005B6146" w14:paraId="28EE8AB0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1976A52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astrie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7AA49F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9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AE56F0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EE19D7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7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063897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9E92B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F70796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9</w:t>
            </w:r>
          </w:p>
        </w:tc>
      </w:tr>
      <w:tr w:rsidR="00C13EF8" w:rsidRPr="005B6146" w14:paraId="657D35B7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624B37B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Egg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AA6112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FED91B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8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67FBCCF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6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1F2A4A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A45A3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026A46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9</w:t>
            </w:r>
          </w:p>
        </w:tc>
      </w:tr>
      <w:tr w:rsidR="00C13EF8" w:rsidRPr="005B6146" w14:paraId="62FDABA5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0F829FD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on-processed meat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13A2A8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F7F7FA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6951CD8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246073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90712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7527FC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</w:t>
            </w:r>
          </w:p>
        </w:tc>
      </w:tr>
      <w:tr w:rsidR="00C13EF8" w:rsidRPr="005B6146" w14:paraId="68D6FA87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38AEC06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rocessed meat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3189CC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243DC0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05BFE6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43BD92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06002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C3FDB8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9</w:t>
            </w:r>
          </w:p>
        </w:tc>
      </w:tr>
      <w:tr w:rsidR="00C13EF8" w:rsidRPr="005B6146" w14:paraId="30554E66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1A55F75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Poultry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EFFA15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FDCAE4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0163AB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FD6B04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34958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E59A67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1</w:t>
            </w:r>
          </w:p>
        </w:tc>
      </w:tr>
      <w:tr w:rsidR="00C13EF8" w:rsidRPr="005B6146" w14:paraId="4B5752B8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53AD66F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Fish and shellfish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E54B9C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367ADC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9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B839F9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38F137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EA965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C9781B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2</w:t>
            </w:r>
          </w:p>
        </w:tc>
      </w:tr>
      <w:tr w:rsidR="00C13EF8" w:rsidRPr="005B6146" w14:paraId="39EB60BF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</w:tcPr>
          <w:p w14:paraId="700D3A8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ermented milk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68A42A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12BC7C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6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79BDF3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4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1CFAE4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5DBD7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239AE9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5</w:t>
            </w:r>
          </w:p>
        </w:tc>
      </w:tr>
      <w:tr w:rsidR="00C13EF8" w:rsidRPr="005B6146" w14:paraId="21A73943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15EB585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Non-fermented milk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0A8594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57676B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4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CB5874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B14701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1CD10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E8C265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3</w:t>
            </w:r>
          </w:p>
        </w:tc>
      </w:tr>
      <w:tr w:rsidR="00C13EF8" w:rsidRPr="005B6146" w14:paraId="7218099A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274C838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ream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D5E90C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FE43D9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21B9EE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8ABBDB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98E48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782DAF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6</w:t>
            </w:r>
          </w:p>
        </w:tc>
      </w:tr>
      <w:tr w:rsidR="00C13EF8" w:rsidRPr="005B6146" w14:paraId="4974F2C1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1F35562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eese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C36DDB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FE4EDF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C898B1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3AB0A2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B1C84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3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65DD9B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87</w:t>
            </w:r>
          </w:p>
        </w:tc>
      </w:tr>
      <w:tr w:rsidR="00C13EF8" w:rsidRPr="005B6146" w14:paraId="09983F31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2691AA5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Ice cream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D405F0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989D1A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673CCC2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271083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556FE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9B32B7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</w:t>
            </w:r>
          </w:p>
        </w:tc>
      </w:tr>
      <w:tr w:rsidR="00C13EF8" w:rsidRPr="005B6146" w14:paraId="3214AF29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30BCFA0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Margarine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CD1372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13DFE7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2578AD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3757C9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39B90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A7CD56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</w:tr>
      <w:tr w:rsidR="00C13EF8" w:rsidRPr="005B6146" w14:paraId="15DC742D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5E90755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Butter based fat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6F23BF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5F400E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8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CD4376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45F146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9EC26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B93F2F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6</w:t>
            </w:r>
          </w:p>
        </w:tc>
      </w:tr>
      <w:tr w:rsidR="00C13EF8" w:rsidRPr="005B6146" w14:paraId="1A266244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4561ADA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Oil/mayo/dressing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F4FA83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DF47FC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67D6A13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FF30C4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2BB99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A7BCAF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2</w:t>
            </w:r>
          </w:p>
        </w:tc>
      </w:tr>
      <w:tr w:rsidR="00C13EF8" w:rsidRPr="005B6146" w14:paraId="041A2C0C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4D9479D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weet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412C3E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EF1975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54776B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1A3090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9D24C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0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598059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0</w:t>
            </w:r>
          </w:p>
        </w:tc>
      </w:tr>
      <w:tr w:rsidR="00C13EF8" w:rsidRPr="005B6146" w14:paraId="2848F1B1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7B188DD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Chocolate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805735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4280BC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0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F59C74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23E1EA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2985F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805242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4</w:t>
            </w:r>
          </w:p>
        </w:tc>
      </w:tr>
      <w:tr w:rsidR="00C13EF8" w:rsidRPr="005B6146" w14:paraId="3B224FE4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116CE10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nacks/nut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900A4B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8BB4FD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2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4F33C7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2631B5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1B987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0B5D7B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3</w:t>
            </w:r>
          </w:p>
        </w:tc>
      </w:tr>
      <w:tr w:rsidR="00C13EF8" w:rsidRPr="005B6146" w14:paraId="0F124549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2E5FBCB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Jam/sugar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9D6842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7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597B7D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6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873678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E576C0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D8150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EAC324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6</w:t>
            </w:r>
          </w:p>
        </w:tc>
      </w:tr>
      <w:tr w:rsidR="00C13EF8" w:rsidRPr="005B6146" w14:paraId="4AF55BB8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4AF8B36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Fruit juice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2080F0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A353C6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9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75A685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261012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754C3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4F8E1A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3</w:t>
            </w:r>
          </w:p>
        </w:tc>
      </w:tr>
      <w:tr w:rsidR="00C13EF8" w:rsidRPr="005B6146" w14:paraId="40FE60B0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41CC877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lastRenderedPageBreak/>
              <w:t>Coffee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E7505F1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A71CD1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AD68DD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40CC68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28025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4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EEE2495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8</w:t>
            </w:r>
          </w:p>
        </w:tc>
      </w:tr>
      <w:tr w:rsidR="00C13EF8" w:rsidRPr="005B6146" w14:paraId="2343D7D5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79D023D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Tea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0FAE7A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495227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3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18582FA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3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A2926C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C0BB7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7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7E3A52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3</w:t>
            </w:r>
          </w:p>
        </w:tc>
      </w:tr>
      <w:tr w:rsidR="00C13EF8" w:rsidRPr="005B6146" w14:paraId="2DB7BFDB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7CBBDA3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val="en-US" w:eastAsia="sv-SE"/>
              </w:rPr>
              <w:t>Sugar-sweetened beverage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DAFA05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8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5A7D9B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3590C3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7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3A366AA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A760D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439EFF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56</w:t>
            </w:r>
          </w:p>
        </w:tc>
      </w:tr>
      <w:tr w:rsidR="00C13EF8" w:rsidRPr="005B6146" w14:paraId="6EBB61E8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7D48085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Artificially-sweetened beverages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F745B3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DDBA7E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2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EC4B30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6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B155EF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E9563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1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B9D5B10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11</w:t>
            </w:r>
          </w:p>
        </w:tc>
      </w:tr>
      <w:tr w:rsidR="00C13EF8" w:rsidRPr="005B6146" w14:paraId="1D9D7585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25A7ED1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Beer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63FE6F9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6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C8CA0D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A0355C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11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CFDE4C4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3E259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72360652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3</w:t>
            </w:r>
          </w:p>
        </w:tc>
      </w:tr>
      <w:tr w:rsidR="00C13EF8" w:rsidRPr="005B6146" w14:paraId="56C545C2" w14:textId="77777777" w:rsidTr="004B1DCB">
        <w:trPr>
          <w:trHeight w:val="283"/>
        </w:trPr>
        <w:tc>
          <w:tcPr>
            <w:tcW w:w="3119" w:type="dxa"/>
            <w:shd w:val="clear" w:color="auto" w:fill="auto"/>
            <w:vAlign w:val="center"/>
            <w:hideMark/>
          </w:tcPr>
          <w:p w14:paraId="3CB2415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Wine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D8262A8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20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E0F80A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60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3C7544C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98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30F9A1FB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C7E0C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6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56069D16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110</w:t>
            </w:r>
          </w:p>
        </w:tc>
      </w:tr>
      <w:tr w:rsidR="00C13EF8" w:rsidRPr="005B6146" w14:paraId="7B7A00E7" w14:textId="77777777" w:rsidTr="004B1DCB">
        <w:trPr>
          <w:trHeight w:val="283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120B7A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 w:rsidRPr="005B6146"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Spirits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4F25A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142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646BCF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15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88ACA7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68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54754E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0.09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252E3D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24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6BD293" w14:textId="77777777" w:rsidR="00C13EF8" w:rsidRPr="005B6146" w:rsidRDefault="00C13EF8" w:rsidP="004B1DC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/>
                <w:color w:val="000000"/>
                <w:sz w:val="20"/>
                <w:szCs w:val="20"/>
                <w:lang w:eastAsia="sv-SE"/>
              </w:rPr>
              <w:t>-0.080</w:t>
            </w:r>
          </w:p>
        </w:tc>
      </w:tr>
    </w:tbl>
    <w:p w14:paraId="1281A444" w14:textId="0FED687A" w:rsidR="00C13EF8" w:rsidRPr="001A795F" w:rsidRDefault="004B1DCB" w:rsidP="00C13EF8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  <w:r>
        <w:rPr>
          <w:rFonts w:ascii="Palatino Linotype" w:eastAsia="Arial" w:hAnsi="Palatino Linotype"/>
          <w:sz w:val="20"/>
          <w:szCs w:val="20"/>
        </w:rPr>
        <w:t>1: Multivariable m</w:t>
      </w:r>
      <w:r w:rsidR="00C13EF8" w:rsidRPr="003F5FCC">
        <w:rPr>
          <w:rFonts w:ascii="Palatino Linotype" w:eastAsia="Arial" w:hAnsi="Palatino Linotype"/>
          <w:sz w:val="20"/>
          <w:szCs w:val="20"/>
        </w:rPr>
        <w:t>odel</w:t>
      </w:r>
      <w:r w:rsidR="00C13EF8" w:rsidRPr="001A795F">
        <w:rPr>
          <w:rFonts w:ascii="Palatino Linotype" w:eastAsia="Arial" w:hAnsi="Palatino Linotype"/>
          <w:sz w:val="20"/>
          <w:szCs w:val="20"/>
        </w:rPr>
        <w:t xml:space="preserve"> adjusted for age, screening date, BMI, leisure-time physical activity, alcohol consumption and smoking habits. </w:t>
      </w:r>
      <w:r w:rsidR="00C13EF8" w:rsidRPr="001A795F">
        <w:rPr>
          <w:rFonts w:ascii="Palatino Linotype" w:hAnsi="Palatino Linotype"/>
          <w:sz w:val="20"/>
          <w:szCs w:val="20"/>
        </w:rPr>
        <w:t xml:space="preserve">Dietary factors were also adjusted for total energy intake. </w:t>
      </w:r>
      <w:r w:rsidR="00C13EF8" w:rsidRPr="001A795F">
        <w:rPr>
          <w:rFonts w:ascii="Palatino Linotype" w:eastAsia="Arial" w:hAnsi="Palatino Linotype"/>
          <w:sz w:val="20"/>
          <w:szCs w:val="20"/>
        </w:rPr>
        <w:t xml:space="preserve">The analyses </w:t>
      </w:r>
      <w:r>
        <w:rPr>
          <w:rFonts w:ascii="Palatino Linotype" w:eastAsia="Arial" w:hAnsi="Palatino Linotype"/>
          <w:sz w:val="20"/>
          <w:szCs w:val="20"/>
        </w:rPr>
        <w:t>including</w:t>
      </w:r>
      <w:r w:rsidR="00C13EF8" w:rsidRPr="001A795F">
        <w:rPr>
          <w:rFonts w:ascii="Palatino Linotype" w:eastAsia="Arial" w:hAnsi="Palatino Linotype"/>
          <w:sz w:val="20"/>
          <w:szCs w:val="20"/>
        </w:rPr>
        <w:t xml:space="preserve"> beer, wine and spirit were not adjusted for alcohol.</w:t>
      </w:r>
    </w:p>
    <w:p w14:paraId="6B3D9355" w14:textId="7520C64B" w:rsidR="001A795F" w:rsidRPr="00810496" w:rsidRDefault="001A795F" w:rsidP="00CD3A8B">
      <w:pPr>
        <w:spacing w:after="0" w:line="240" w:lineRule="auto"/>
        <w:rPr>
          <w:rFonts w:ascii="Palatino Linotype" w:eastAsia="Arial" w:hAnsi="Palatino Linotype"/>
          <w:sz w:val="20"/>
          <w:szCs w:val="20"/>
        </w:rPr>
      </w:pPr>
    </w:p>
    <w:p w14:paraId="3E4B5FAE" w14:textId="1A0FFD4D" w:rsidR="00FB610C" w:rsidRPr="00810496" w:rsidRDefault="00FB610C" w:rsidP="00810496">
      <w:pPr>
        <w:spacing w:line="240" w:lineRule="auto"/>
        <w:rPr>
          <w:rFonts w:ascii="Palatino Linotype" w:eastAsia="Times New Roman" w:hAnsi="Palatino Linotype"/>
          <w:b/>
          <w:bCs/>
          <w:sz w:val="20"/>
          <w:szCs w:val="20"/>
        </w:rPr>
      </w:pPr>
    </w:p>
    <w:sectPr w:rsidR="00FB610C" w:rsidRPr="00810496" w:rsidSect="008104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4EDE7" w14:textId="77777777" w:rsidR="00BF14AB" w:rsidRDefault="00BF14AB" w:rsidP="00C5372D">
      <w:pPr>
        <w:spacing w:after="0" w:line="240" w:lineRule="auto"/>
      </w:pPr>
      <w:r>
        <w:separator/>
      </w:r>
    </w:p>
  </w:endnote>
  <w:endnote w:type="continuationSeparator" w:id="0">
    <w:p w14:paraId="4B788802" w14:textId="77777777" w:rsidR="00BF14AB" w:rsidRDefault="00BF14AB" w:rsidP="00C53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E65D1" w14:textId="77777777" w:rsidR="00BF14AB" w:rsidRDefault="00BF14AB" w:rsidP="00C5372D">
      <w:pPr>
        <w:spacing w:after="0" w:line="240" w:lineRule="auto"/>
      </w:pPr>
      <w:r>
        <w:separator/>
      </w:r>
    </w:p>
  </w:footnote>
  <w:footnote w:type="continuationSeparator" w:id="0">
    <w:p w14:paraId="75426FC1" w14:textId="77777777" w:rsidR="00BF14AB" w:rsidRDefault="00BF14AB" w:rsidP="00C537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5C08BA"/>
    <w:multiLevelType w:val="hybridMultilevel"/>
    <w:tmpl w:val="FDB6DED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A07250"/>
    <w:multiLevelType w:val="hybridMultilevel"/>
    <w:tmpl w:val="76FE5BFE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fwad5p30s5fceszabxxe20wvp25zedfadr&quot;&gt;Doktorandprojekt-Converted&lt;record-ids&gt;&lt;item&gt;130&lt;/item&gt;&lt;item&gt;131&lt;/item&gt;&lt;item&gt;137&lt;/item&gt;&lt;item&gt;138&lt;/item&gt;&lt;item&gt;139&lt;/item&gt;&lt;item&gt;143&lt;/item&gt;&lt;item&gt;145&lt;/item&gt;&lt;item&gt;166&lt;/item&gt;&lt;item&gt;944&lt;/item&gt;&lt;item&gt;945&lt;/item&gt;&lt;item&gt;947&lt;/item&gt;&lt;item&gt;951&lt;/item&gt;&lt;item&gt;1236&lt;/item&gt;&lt;item&gt;1394&lt;/item&gt;&lt;item&gt;1511&lt;/item&gt;&lt;item&gt;1514&lt;/item&gt;&lt;item&gt;1625&lt;/item&gt;&lt;item&gt;1627&lt;/item&gt;&lt;item&gt;1628&lt;/item&gt;&lt;item&gt;1664&lt;/item&gt;&lt;item&gt;1678&lt;/item&gt;&lt;item&gt;1680&lt;/item&gt;&lt;item&gt;1683&lt;/item&gt;&lt;item&gt;1694&lt;/item&gt;&lt;item&gt;1712&lt;/item&gt;&lt;item&gt;1715&lt;/item&gt;&lt;item&gt;1718&lt;/item&gt;&lt;item&gt;1727&lt;/item&gt;&lt;item&gt;1728&lt;/item&gt;&lt;item&gt;1737&lt;/item&gt;&lt;item&gt;1838&lt;/item&gt;&lt;item&gt;1841&lt;/item&gt;&lt;item&gt;1860&lt;/item&gt;&lt;item&gt;1862&lt;/item&gt;&lt;item&gt;1864&lt;/item&gt;&lt;/record-ids&gt;&lt;/item&gt;&lt;/Libraries&gt;"/>
  </w:docVars>
  <w:rsids>
    <w:rsidRoot w:val="00C37512"/>
    <w:rsid w:val="00000370"/>
    <w:rsid w:val="00001E5B"/>
    <w:rsid w:val="00002399"/>
    <w:rsid w:val="000057AE"/>
    <w:rsid w:val="0000614A"/>
    <w:rsid w:val="00010905"/>
    <w:rsid w:val="0001148D"/>
    <w:rsid w:val="00011CD5"/>
    <w:rsid w:val="00012949"/>
    <w:rsid w:val="00014DD2"/>
    <w:rsid w:val="00015F58"/>
    <w:rsid w:val="00016724"/>
    <w:rsid w:val="00017C43"/>
    <w:rsid w:val="00020F84"/>
    <w:rsid w:val="00024CA1"/>
    <w:rsid w:val="00025DCC"/>
    <w:rsid w:val="00030E1A"/>
    <w:rsid w:val="00032CC4"/>
    <w:rsid w:val="00032D7E"/>
    <w:rsid w:val="00034DEE"/>
    <w:rsid w:val="00035245"/>
    <w:rsid w:val="00035322"/>
    <w:rsid w:val="00036507"/>
    <w:rsid w:val="00036AD0"/>
    <w:rsid w:val="00037235"/>
    <w:rsid w:val="00040104"/>
    <w:rsid w:val="00041654"/>
    <w:rsid w:val="00041748"/>
    <w:rsid w:val="00042A91"/>
    <w:rsid w:val="0004382B"/>
    <w:rsid w:val="00043915"/>
    <w:rsid w:val="00043DB6"/>
    <w:rsid w:val="00045722"/>
    <w:rsid w:val="000471AE"/>
    <w:rsid w:val="00050EE4"/>
    <w:rsid w:val="000528CD"/>
    <w:rsid w:val="00061995"/>
    <w:rsid w:val="0006235B"/>
    <w:rsid w:val="00063DD2"/>
    <w:rsid w:val="000668B7"/>
    <w:rsid w:val="00072557"/>
    <w:rsid w:val="00073550"/>
    <w:rsid w:val="000739D3"/>
    <w:rsid w:val="000740EF"/>
    <w:rsid w:val="000748B1"/>
    <w:rsid w:val="00075876"/>
    <w:rsid w:val="00081AC5"/>
    <w:rsid w:val="00081EBF"/>
    <w:rsid w:val="0008343D"/>
    <w:rsid w:val="00086440"/>
    <w:rsid w:val="000924E5"/>
    <w:rsid w:val="000927E0"/>
    <w:rsid w:val="000965A6"/>
    <w:rsid w:val="000A08B9"/>
    <w:rsid w:val="000A14ED"/>
    <w:rsid w:val="000B0DD2"/>
    <w:rsid w:val="000B19EC"/>
    <w:rsid w:val="000B55F6"/>
    <w:rsid w:val="000B6DB7"/>
    <w:rsid w:val="000B711E"/>
    <w:rsid w:val="000B7A0D"/>
    <w:rsid w:val="000C4608"/>
    <w:rsid w:val="000C4BFB"/>
    <w:rsid w:val="000C692D"/>
    <w:rsid w:val="000D18E6"/>
    <w:rsid w:val="000D2C1C"/>
    <w:rsid w:val="000D337B"/>
    <w:rsid w:val="000D516E"/>
    <w:rsid w:val="000D63FF"/>
    <w:rsid w:val="000D66B1"/>
    <w:rsid w:val="000E0189"/>
    <w:rsid w:val="000E1F35"/>
    <w:rsid w:val="000E33DD"/>
    <w:rsid w:val="000E3416"/>
    <w:rsid w:val="000E45B3"/>
    <w:rsid w:val="000F302B"/>
    <w:rsid w:val="000F5D08"/>
    <w:rsid w:val="000F5D7F"/>
    <w:rsid w:val="000F62AB"/>
    <w:rsid w:val="000F7ADE"/>
    <w:rsid w:val="00100188"/>
    <w:rsid w:val="001023B4"/>
    <w:rsid w:val="0010260F"/>
    <w:rsid w:val="001041C8"/>
    <w:rsid w:val="0010467B"/>
    <w:rsid w:val="001116FD"/>
    <w:rsid w:val="00112FD4"/>
    <w:rsid w:val="00113567"/>
    <w:rsid w:val="0011393D"/>
    <w:rsid w:val="00114D27"/>
    <w:rsid w:val="00117FC6"/>
    <w:rsid w:val="001212D6"/>
    <w:rsid w:val="001224B5"/>
    <w:rsid w:val="0012261E"/>
    <w:rsid w:val="00125925"/>
    <w:rsid w:val="00127332"/>
    <w:rsid w:val="001303DD"/>
    <w:rsid w:val="00136381"/>
    <w:rsid w:val="0013746C"/>
    <w:rsid w:val="00140849"/>
    <w:rsid w:val="00140E42"/>
    <w:rsid w:val="00142B18"/>
    <w:rsid w:val="001461D7"/>
    <w:rsid w:val="00151BE7"/>
    <w:rsid w:val="00152CDE"/>
    <w:rsid w:val="00153327"/>
    <w:rsid w:val="001564DB"/>
    <w:rsid w:val="00156CBA"/>
    <w:rsid w:val="00157DDB"/>
    <w:rsid w:val="001613B8"/>
    <w:rsid w:val="00163739"/>
    <w:rsid w:val="00163ECB"/>
    <w:rsid w:val="00165B9C"/>
    <w:rsid w:val="00166C78"/>
    <w:rsid w:val="001677EF"/>
    <w:rsid w:val="00172632"/>
    <w:rsid w:val="001739C5"/>
    <w:rsid w:val="00173DE8"/>
    <w:rsid w:val="00175686"/>
    <w:rsid w:val="0017623C"/>
    <w:rsid w:val="00181E63"/>
    <w:rsid w:val="00184206"/>
    <w:rsid w:val="00184A6F"/>
    <w:rsid w:val="00185757"/>
    <w:rsid w:val="001866F8"/>
    <w:rsid w:val="001904F6"/>
    <w:rsid w:val="0019073C"/>
    <w:rsid w:val="001910E3"/>
    <w:rsid w:val="001915E1"/>
    <w:rsid w:val="00194B54"/>
    <w:rsid w:val="00195DE1"/>
    <w:rsid w:val="00197AFC"/>
    <w:rsid w:val="001A20B1"/>
    <w:rsid w:val="001A4102"/>
    <w:rsid w:val="001A4111"/>
    <w:rsid w:val="001A41F9"/>
    <w:rsid w:val="001A5176"/>
    <w:rsid w:val="001A795F"/>
    <w:rsid w:val="001B05F2"/>
    <w:rsid w:val="001B1524"/>
    <w:rsid w:val="001B443F"/>
    <w:rsid w:val="001B45E7"/>
    <w:rsid w:val="001B7DCF"/>
    <w:rsid w:val="001C09C3"/>
    <w:rsid w:val="001C1056"/>
    <w:rsid w:val="001C1A33"/>
    <w:rsid w:val="001C31EB"/>
    <w:rsid w:val="001C3B8D"/>
    <w:rsid w:val="001C52C3"/>
    <w:rsid w:val="001C6659"/>
    <w:rsid w:val="001D322D"/>
    <w:rsid w:val="001D401D"/>
    <w:rsid w:val="001D56E4"/>
    <w:rsid w:val="001D66E8"/>
    <w:rsid w:val="001E151C"/>
    <w:rsid w:val="001E22DD"/>
    <w:rsid w:val="001E2750"/>
    <w:rsid w:val="001E2932"/>
    <w:rsid w:val="001E59FB"/>
    <w:rsid w:val="001E5E5A"/>
    <w:rsid w:val="001E72D5"/>
    <w:rsid w:val="001F3B56"/>
    <w:rsid w:val="0020076A"/>
    <w:rsid w:val="002039FC"/>
    <w:rsid w:val="0020478D"/>
    <w:rsid w:val="00205387"/>
    <w:rsid w:val="00210ABA"/>
    <w:rsid w:val="00212B17"/>
    <w:rsid w:val="00212BED"/>
    <w:rsid w:val="00212E42"/>
    <w:rsid w:val="00213C05"/>
    <w:rsid w:val="002154DB"/>
    <w:rsid w:val="00217FF0"/>
    <w:rsid w:val="002220FD"/>
    <w:rsid w:val="00224A1D"/>
    <w:rsid w:val="00227722"/>
    <w:rsid w:val="00230497"/>
    <w:rsid w:val="00231784"/>
    <w:rsid w:val="00233123"/>
    <w:rsid w:val="002334FE"/>
    <w:rsid w:val="0024318D"/>
    <w:rsid w:val="00245486"/>
    <w:rsid w:val="0024560E"/>
    <w:rsid w:val="0025214E"/>
    <w:rsid w:val="002531D0"/>
    <w:rsid w:val="00253CBD"/>
    <w:rsid w:val="00254029"/>
    <w:rsid w:val="00254D89"/>
    <w:rsid w:val="00257D78"/>
    <w:rsid w:val="0026107D"/>
    <w:rsid w:val="0026161D"/>
    <w:rsid w:val="00261A19"/>
    <w:rsid w:val="00262169"/>
    <w:rsid w:val="00264CB2"/>
    <w:rsid w:val="0027145C"/>
    <w:rsid w:val="00273A70"/>
    <w:rsid w:val="00273D2D"/>
    <w:rsid w:val="002741D3"/>
    <w:rsid w:val="00274474"/>
    <w:rsid w:val="00282393"/>
    <w:rsid w:val="0028334E"/>
    <w:rsid w:val="002841A0"/>
    <w:rsid w:val="00285147"/>
    <w:rsid w:val="00286C88"/>
    <w:rsid w:val="00287054"/>
    <w:rsid w:val="00290112"/>
    <w:rsid w:val="00290D5B"/>
    <w:rsid w:val="0029228F"/>
    <w:rsid w:val="002932DA"/>
    <w:rsid w:val="00295B19"/>
    <w:rsid w:val="00297E74"/>
    <w:rsid w:val="002A62B5"/>
    <w:rsid w:val="002A7A15"/>
    <w:rsid w:val="002B64E1"/>
    <w:rsid w:val="002B6912"/>
    <w:rsid w:val="002C40E6"/>
    <w:rsid w:val="002C4844"/>
    <w:rsid w:val="002D5304"/>
    <w:rsid w:val="002D619E"/>
    <w:rsid w:val="002D681E"/>
    <w:rsid w:val="002E07F8"/>
    <w:rsid w:val="002E0A31"/>
    <w:rsid w:val="002E0BFE"/>
    <w:rsid w:val="002E0CF0"/>
    <w:rsid w:val="002E15A0"/>
    <w:rsid w:val="002E2D29"/>
    <w:rsid w:val="002E3337"/>
    <w:rsid w:val="002E36D4"/>
    <w:rsid w:val="002E4175"/>
    <w:rsid w:val="002E62F9"/>
    <w:rsid w:val="002E63D2"/>
    <w:rsid w:val="002F01A5"/>
    <w:rsid w:val="002F6AA6"/>
    <w:rsid w:val="002F6FE8"/>
    <w:rsid w:val="00300135"/>
    <w:rsid w:val="003156A6"/>
    <w:rsid w:val="00315842"/>
    <w:rsid w:val="0031760A"/>
    <w:rsid w:val="003207D5"/>
    <w:rsid w:val="003232F7"/>
    <w:rsid w:val="00323AD1"/>
    <w:rsid w:val="00323DDB"/>
    <w:rsid w:val="003241DA"/>
    <w:rsid w:val="003269B6"/>
    <w:rsid w:val="00326E51"/>
    <w:rsid w:val="00327D5E"/>
    <w:rsid w:val="00330820"/>
    <w:rsid w:val="003312EA"/>
    <w:rsid w:val="0033243F"/>
    <w:rsid w:val="00334566"/>
    <w:rsid w:val="0033462C"/>
    <w:rsid w:val="00336F71"/>
    <w:rsid w:val="003443C8"/>
    <w:rsid w:val="00345387"/>
    <w:rsid w:val="00345E8D"/>
    <w:rsid w:val="00346399"/>
    <w:rsid w:val="0035041E"/>
    <w:rsid w:val="00352E65"/>
    <w:rsid w:val="003569E4"/>
    <w:rsid w:val="003578D7"/>
    <w:rsid w:val="003578D8"/>
    <w:rsid w:val="00362982"/>
    <w:rsid w:val="0036344D"/>
    <w:rsid w:val="0036382A"/>
    <w:rsid w:val="00366239"/>
    <w:rsid w:val="00366EA9"/>
    <w:rsid w:val="003749D2"/>
    <w:rsid w:val="0037597C"/>
    <w:rsid w:val="003763FE"/>
    <w:rsid w:val="003769B1"/>
    <w:rsid w:val="00380C30"/>
    <w:rsid w:val="003816F8"/>
    <w:rsid w:val="00384C09"/>
    <w:rsid w:val="00384ECC"/>
    <w:rsid w:val="00384FF7"/>
    <w:rsid w:val="00386036"/>
    <w:rsid w:val="003872AF"/>
    <w:rsid w:val="0038748D"/>
    <w:rsid w:val="00396926"/>
    <w:rsid w:val="00396AF4"/>
    <w:rsid w:val="00396DE1"/>
    <w:rsid w:val="00396F93"/>
    <w:rsid w:val="003A003F"/>
    <w:rsid w:val="003A0B3D"/>
    <w:rsid w:val="003A224E"/>
    <w:rsid w:val="003A248A"/>
    <w:rsid w:val="003A2FBE"/>
    <w:rsid w:val="003A5FFD"/>
    <w:rsid w:val="003A65F5"/>
    <w:rsid w:val="003A6A89"/>
    <w:rsid w:val="003B0983"/>
    <w:rsid w:val="003B0B17"/>
    <w:rsid w:val="003B3325"/>
    <w:rsid w:val="003B3728"/>
    <w:rsid w:val="003B5DEF"/>
    <w:rsid w:val="003B6282"/>
    <w:rsid w:val="003B6BD7"/>
    <w:rsid w:val="003C13D6"/>
    <w:rsid w:val="003C17E5"/>
    <w:rsid w:val="003C53E0"/>
    <w:rsid w:val="003C6671"/>
    <w:rsid w:val="003C7173"/>
    <w:rsid w:val="003D0A4B"/>
    <w:rsid w:val="003D0B78"/>
    <w:rsid w:val="003D0E0E"/>
    <w:rsid w:val="003D484E"/>
    <w:rsid w:val="003D48C8"/>
    <w:rsid w:val="003D5A71"/>
    <w:rsid w:val="003D5C1E"/>
    <w:rsid w:val="003D780C"/>
    <w:rsid w:val="003D7D0A"/>
    <w:rsid w:val="003E06D5"/>
    <w:rsid w:val="003E1C53"/>
    <w:rsid w:val="003E1F4B"/>
    <w:rsid w:val="003E2281"/>
    <w:rsid w:val="003E54AF"/>
    <w:rsid w:val="003E6FD2"/>
    <w:rsid w:val="003F111B"/>
    <w:rsid w:val="003F2585"/>
    <w:rsid w:val="003F2F66"/>
    <w:rsid w:val="003F2FCE"/>
    <w:rsid w:val="003F3F89"/>
    <w:rsid w:val="003F5FCC"/>
    <w:rsid w:val="003F6A7D"/>
    <w:rsid w:val="00403677"/>
    <w:rsid w:val="004049A4"/>
    <w:rsid w:val="00406052"/>
    <w:rsid w:val="00407A3D"/>
    <w:rsid w:val="00410826"/>
    <w:rsid w:val="004142CB"/>
    <w:rsid w:val="004212F3"/>
    <w:rsid w:val="00422E11"/>
    <w:rsid w:val="00423003"/>
    <w:rsid w:val="004252FF"/>
    <w:rsid w:val="00425C92"/>
    <w:rsid w:val="004322C2"/>
    <w:rsid w:val="0043241C"/>
    <w:rsid w:val="004326E2"/>
    <w:rsid w:val="00435753"/>
    <w:rsid w:val="004359A2"/>
    <w:rsid w:val="00435CAA"/>
    <w:rsid w:val="00437314"/>
    <w:rsid w:val="00437F0B"/>
    <w:rsid w:val="00442FC7"/>
    <w:rsid w:val="00447C6A"/>
    <w:rsid w:val="00450F33"/>
    <w:rsid w:val="0045183C"/>
    <w:rsid w:val="0045268F"/>
    <w:rsid w:val="0045582C"/>
    <w:rsid w:val="00465A91"/>
    <w:rsid w:val="00466361"/>
    <w:rsid w:val="00466BC4"/>
    <w:rsid w:val="00473DEE"/>
    <w:rsid w:val="00474319"/>
    <w:rsid w:val="00477316"/>
    <w:rsid w:val="00481837"/>
    <w:rsid w:val="00481B72"/>
    <w:rsid w:val="00485D56"/>
    <w:rsid w:val="00485E95"/>
    <w:rsid w:val="00487449"/>
    <w:rsid w:val="004928C5"/>
    <w:rsid w:val="00492D92"/>
    <w:rsid w:val="004944FC"/>
    <w:rsid w:val="00494BB2"/>
    <w:rsid w:val="004972B0"/>
    <w:rsid w:val="004A02BF"/>
    <w:rsid w:val="004A09BE"/>
    <w:rsid w:val="004A3184"/>
    <w:rsid w:val="004A37DE"/>
    <w:rsid w:val="004A3B0D"/>
    <w:rsid w:val="004A430A"/>
    <w:rsid w:val="004A534F"/>
    <w:rsid w:val="004A68E4"/>
    <w:rsid w:val="004A6A42"/>
    <w:rsid w:val="004A7477"/>
    <w:rsid w:val="004B0773"/>
    <w:rsid w:val="004B1074"/>
    <w:rsid w:val="004B1399"/>
    <w:rsid w:val="004B1DCB"/>
    <w:rsid w:val="004B2F34"/>
    <w:rsid w:val="004B2FDA"/>
    <w:rsid w:val="004B6DF7"/>
    <w:rsid w:val="004C3F52"/>
    <w:rsid w:val="004C5AB1"/>
    <w:rsid w:val="004C5C33"/>
    <w:rsid w:val="004D00CB"/>
    <w:rsid w:val="004D077A"/>
    <w:rsid w:val="004D2C31"/>
    <w:rsid w:val="004D3450"/>
    <w:rsid w:val="004D5F32"/>
    <w:rsid w:val="004D6875"/>
    <w:rsid w:val="004D77FA"/>
    <w:rsid w:val="004E308B"/>
    <w:rsid w:val="004E5D43"/>
    <w:rsid w:val="004E6EF6"/>
    <w:rsid w:val="004E7BDC"/>
    <w:rsid w:val="004E7D21"/>
    <w:rsid w:val="004F2602"/>
    <w:rsid w:val="004F3B75"/>
    <w:rsid w:val="004F43F3"/>
    <w:rsid w:val="004F5B6A"/>
    <w:rsid w:val="004F5B70"/>
    <w:rsid w:val="00501462"/>
    <w:rsid w:val="00501A04"/>
    <w:rsid w:val="0050217A"/>
    <w:rsid w:val="005049CB"/>
    <w:rsid w:val="0050608E"/>
    <w:rsid w:val="00514338"/>
    <w:rsid w:val="00516B70"/>
    <w:rsid w:val="00516FC7"/>
    <w:rsid w:val="005207C1"/>
    <w:rsid w:val="00520FBC"/>
    <w:rsid w:val="00525B9A"/>
    <w:rsid w:val="005272D5"/>
    <w:rsid w:val="00532888"/>
    <w:rsid w:val="00532F3A"/>
    <w:rsid w:val="00533244"/>
    <w:rsid w:val="00537955"/>
    <w:rsid w:val="005405E3"/>
    <w:rsid w:val="00540CF1"/>
    <w:rsid w:val="00541244"/>
    <w:rsid w:val="0054295C"/>
    <w:rsid w:val="0054348D"/>
    <w:rsid w:val="00543C48"/>
    <w:rsid w:val="005443B9"/>
    <w:rsid w:val="00545A5D"/>
    <w:rsid w:val="00552E61"/>
    <w:rsid w:val="0055315B"/>
    <w:rsid w:val="0055516E"/>
    <w:rsid w:val="00555AD3"/>
    <w:rsid w:val="00555C38"/>
    <w:rsid w:val="00555E7F"/>
    <w:rsid w:val="00557001"/>
    <w:rsid w:val="00560C41"/>
    <w:rsid w:val="0056604B"/>
    <w:rsid w:val="00570AF3"/>
    <w:rsid w:val="005717A7"/>
    <w:rsid w:val="0057408D"/>
    <w:rsid w:val="0057513E"/>
    <w:rsid w:val="005827B4"/>
    <w:rsid w:val="00583516"/>
    <w:rsid w:val="005845D0"/>
    <w:rsid w:val="00590E7A"/>
    <w:rsid w:val="005941BB"/>
    <w:rsid w:val="005948D4"/>
    <w:rsid w:val="00595AD5"/>
    <w:rsid w:val="005A0557"/>
    <w:rsid w:val="005A18D8"/>
    <w:rsid w:val="005A21BF"/>
    <w:rsid w:val="005A3096"/>
    <w:rsid w:val="005A45DE"/>
    <w:rsid w:val="005B5D93"/>
    <w:rsid w:val="005B6146"/>
    <w:rsid w:val="005C3AAF"/>
    <w:rsid w:val="005C6BC3"/>
    <w:rsid w:val="005C7519"/>
    <w:rsid w:val="005E1DB4"/>
    <w:rsid w:val="005E3CFF"/>
    <w:rsid w:val="005E432D"/>
    <w:rsid w:val="005E5E8E"/>
    <w:rsid w:val="005E5F62"/>
    <w:rsid w:val="005E645E"/>
    <w:rsid w:val="005E6BA2"/>
    <w:rsid w:val="005F7EC6"/>
    <w:rsid w:val="00600651"/>
    <w:rsid w:val="00602FA3"/>
    <w:rsid w:val="00606887"/>
    <w:rsid w:val="006069DB"/>
    <w:rsid w:val="00607226"/>
    <w:rsid w:val="0061499C"/>
    <w:rsid w:val="0061501E"/>
    <w:rsid w:val="00615C96"/>
    <w:rsid w:val="00620354"/>
    <w:rsid w:val="00620959"/>
    <w:rsid w:val="00620B5A"/>
    <w:rsid w:val="0062213A"/>
    <w:rsid w:val="00622B87"/>
    <w:rsid w:val="0062375B"/>
    <w:rsid w:val="006254F2"/>
    <w:rsid w:val="00630379"/>
    <w:rsid w:val="006319CA"/>
    <w:rsid w:val="006338D6"/>
    <w:rsid w:val="006342A8"/>
    <w:rsid w:val="00635431"/>
    <w:rsid w:val="0064065C"/>
    <w:rsid w:val="0064123E"/>
    <w:rsid w:val="00641F0D"/>
    <w:rsid w:val="00642755"/>
    <w:rsid w:val="0064318D"/>
    <w:rsid w:val="00643221"/>
    <w:rsid w:val="0064340E"/>
    <w:rsid w:val="00644130"/>
    <w:rsid w:val="0064442E"/>
    <w:rsid w:val="00644655"/>
    <w:rsid w:val="006453E8"/>
    <w:rsid w:val="00646963"/>
    <w:rsid w:val="006503B3"/>
    <w:rsid w:val="0065349E"/>
    <w:rsid w:val="00654A7A"/>
    <w:rsid w:val="00655582"/>
    <w:rsid w:val="00662CFA"/>
    <w:rsid w:val="0066302B"/>
    <w:rsid w:val="00664A33"/>
    <w:rsid w:val="0066654A"/>
    <w:rsid w:val="00667540"/>
    <w:rsid w:val="006736BF"/>
    <w:rsid w:val="00673BD3"/>
    <w:rsid w:val="00676C72"/>
    <w:rsid w:val="00676E00"/>
    <w:rsid w:val="00676EBA"/>
    <w:rsid w:val="0068053F"/>
    <w:rsid w:val="00680BAF"/>
    <w:rsid w:val="00681265"/>
    <w:rsid w:val="006823D5"/>
    <w:rsid w:val="006839CB"/>
    <w:rsid w:val="00684AC7"/>
    <w:rsid w:val="00687F38"/>
    <w:rsid w:val="006911DE"/>
    <w:rsid w:val="00691EDD"/>
    <w:rsid w:val="00695658"/>
    <w:rsid w:val="00696FB5"/>
    <w:rsid w:val="006A0F6C"/>
    <w:rsid w:val="006A133E"/>
    <w:rsid w:val="006A203E"/>
    <w:rsid w:val="006A5319"/>
    <w:rsid w:val="006A6EC4"/>
    <w:rsid w:val="006B7127"/>
    <w:rsid w:val="006C02E0"/>
    <w:rsid w:val="006D0DBD"/>
    <w:rsid w:val="006D12F2"/>
    <w:rsid w:val="006D587F"/>
    <w:rsid w:val="006D64DC"/>
    <w:rsid w:val="006D6CC1"/>
    <w:rsid w:val="006E1FAB"/>
    <w:rsid w:val="006E28E6"/>
    <w:rsid w:val="006E2BD2"/>
    <w:rsid w:val="006E53E0"/>
    <w:rsid w:val="006E56BD"/>
    <w:rsid w:val="006E6BDD"/>
    <w:rsid w:val="006E6EB2"/>
    <w:rsid w:val="006F6A7E"/>
    <w:rsid w:val="00701227"/>
    <w:rsid w:val="00701DCD"/>
    <w:rsid w:val="0070224B"/>
    <w:rsid w:val="007034F4"/>
    <w:rsid w:val="007042F9"/>
    <w:rsid w:val="00705B41"/>
    <w:rsid w:val="00707B09"/>
    <w:rsid w:val="0071039B"/>
    <w:rsid w:val="00711CEF"/>
    <w:rsid w:val="00713F53"/>
    <w:rsid w:val="007176AB"/>
    <w:rsid w:val="007226AB"/>
    <w:rsid w:val="00724833"/>
    <w:rsid w:val="00725232"/>
    <w:rsid w:val="007269B8"/>
    <w:rsid w:val="00726F60"/>
    <w:rsid w:val="00727076"/>
    <w:rsid w:val="00730AD6"/>
    <w:rsid w:val="00733C26"/>
    <w:rsid w:val="00735B7C"/>
    <w:rsid w:val="00735C63"/>
    <w:rsid w:val="00737637"/>
    <w:rsid w:val="00741031"/>
    <w:rsid w:val="0074357A"/>
    <w:rsid w:val="00750000"/>
    <w:rsid w:val="007509AD"/>
    <w:rsid w:val="00750C62"/>
    <w:rsid w:val="00751065"/>
    <w:rsid w:val="0075195C"/>
    <w:rsid w:val="00754DF8"/>
    <w:rsid w:val="00756087"/>
    <w:rsid w:val="00756C78"/>
    <w:rsid w:val="00757DFF"/>
    <w:rsid w:val="00763062"/>
    <w:rsid w:val="0076378C"/>
    <w:rsid w:val="0076476A"/>
    <w:rsid w:val="0076779C"/>
    <w:rsid w:val="00767F21"/>
    <w:rsid w:val="00770CA9"/>
    <w:rsid w:val="007718EC"/>
    <w:rsid w:val="007748A1"/>
    <w:rsid w:val="007804A5"/>
    <w:rsid w:val="00780D66"/>
    <w:rsid w:val="00781AC5"/>
    <w:rsid w:val="00782D58"/>
    <w:rsid w:val="007834BA"/>
    <w:rsid w:val="007834FC"/>
    <w:rsid w:val="0079111F"/>
    <w:rsid w:val="007918BD"/>
    <w:rsid w:val="00792C20"/>
    <w:rsid w:val="00796939"/>
    <w:rsid w:val="0079749C"/>
    <w:rsid w:val="007A24E2"/>
    <w:rsid w:val="007A2AF6"/>
    <w:rsid w:val="007A6281"/>
    <w:rsid w:val="007A7625"/>
    <w:rsid w:val="007B537B"/>
    <w:rsid w:val="007C136D"/>
    <w:rsid w:val="007C2433"/>
    <w:rsid w:val="007C2C41"/>
    <w:rsid w:val="007C3242"/>
    <w:rsid w:val="007C36EE"/>
    <w:rsid w:val="007C3D1E"/>
    <w:rsid w:val="007C6C61"/>
    <w:rsid w:val="007C7AC7"/>
    <w:rsid w:val="007C7CE2"/>
    <w:rsid w:val="007D1310"/>
    <w:rsid w:val="007D615C"/>
    <w:rsid w:val="007D6BC7"/>
    <w:rsid w:val="007D770E"/>
    <w:rsid w:val="007E3416"/>
    <w:rsid w:val="007F0F5B"/>
    <w:rsid w:val="007F41E2"/>
    <w:rsid w:val="008006E5"/>
    <w:rsid w:val="00800F89"/>
    <w:rsid w:val="00803104"/>
    <w:rsid w:val="00803947"/>
    <w:rsid w:val="0080631B"/>
    <w:rsid w:val="00807321"/>
    <w:rsid w:val="00810496"/>
    <w:rsid w:val="00810546"/>
    <w:rsid w:val="00810756"/>
    <w:rsid w:val="00810EB0"/>
    <w:rsid w:val="00810FF7"/>
    <w:rsid w:val="0081149A"/>
    <w:rsid w:val="0081529D"/>
    <w:rsid w:val="008158CA"/>
    <w:rsid w:val="00817200"/>
    <w:rsid w:val="008213E1"/>
    <w:rsid w:val="008246DD"/>
    <w:rsid w:val="008255C2"/>
    <w:rsid w:val="008262F8"/>
    <w:rsid w:val="00826358"/>
    <w:rsid w:val="00830029"/>
    <w:rsid w:val="0083045E"/>
    <w:rsid w:val="00832D66"/>
    <w:rsid w:val="008337C2"/>
    <w:rsid w:val="008363BD"/>
    <w:rsid w:val="00836A5A"/>
    <w:rsid w:val="00836BAB"/>
    <w:rsid w:val="0083740D"/>
    <w:rsid w:val="00840A89"/>
    <w:rsid w:val="00840D5C"/>
    <w:rsid w:val="00841B63"/>
    <w:rsid w:val="008451BE"/>
    <w:rsid w:val="00847C4F"/>
    <w:rsid w:val="008521B1"/>
    <w:rsid w:val="008578E6"/>
    <w:rsid w:val="0086098F"/>
    <w:rsid w:val="00863951"/>
    <w:rsid w:val="0086623B"/>
    <w:rsid w:val="00871783"/>
    <w:rsid w:val="00871BCC"/>
    <w:rsid w:val="008733C5"/>
    <w:rsid w:val="008735BC"/>
    <w:rsid w:val="008750FB"/>
    <w:rsid w:val="008805C1"/>
    <w:rsid w:val="0088167F"/>
    <w:rsid w:val="008838DB"/>
    <w:rsid w:val="0088396B"/>
    <w:rsid w:val="008844F2"/>
    <w:rsid w:val="0089038D"/>
    <w:rsid w:val="008916EA"/>
    <w:rsid w:val="008927BF"/>
    <w:rsid w:val="00893985"/>
    <w:rsid w:val="00893B43"/>
    <w:rsid w:val="00894515"/>
    <w:rsid w:val="00896B67"/>
    <w:rsid w:val="008A05F8"/>
    <w:rsid w:val="008A1154"/>
    <w:rsid w:val="008A2558"/>
    <w:rsid w:val="008A2999"/>
    <w:rsid w:val="008B24A2"/>
    <w:rsid w:val="008B2573"/>
    <w:rsid w:val="008B3333"/>
    <w:rsid w:val="008B347E"/>
    <w:rsid w:val="008B3BDA"/>
    <w:rsid w:val="008B3FC5"/>
    <w:rsid w:val="008B6488"/>
    <w:rsid w:val="008B767B"/>
    <w:rsid w:val="008C00E7"/>
    <w:rsid w:val="008C15F5"/>
    <w:rsid w:val="008C4741"/>
    <w:rsid w:val="008C567C"/>
    <w:rsid w:val="008D028B"/>
    <w:rsid w:val="008D0393"/>
    <w:rsid w:val="008D078D"/>
    <w:rsid w:val="008D16A8"/>
    <w:rsid w:val="008D18FF"/>
    <w:rsid w:val="008D23D3"/>
    <w:rsid w:val="008D23FB"/>
    <w:rsid w:val="008D775A"/>
    <w:rsid w:val="008E0704"/>
    <w:rsid w:val="008E0A60"/>
    <w:rsid w:val="008E0D0F"/>
    <w:rsid w:val="008E6E13"/>
    <w:rsid w:val="008F2AE6"/>
    <w:rsid w:val="0090091A"/>
    <w:rsid w:val="00901FCD"/>
    <w:rsid w:val="009037E3"/>
    <w:rsid w:val="0090566B"/>
    <w:rsid w:val="00906EB2"/>
    <w:rsid w:val="00910A77"/>
    <w:rsid w:val="0091370E"/>
    <w:rsid w:val="00922AFA"/>
    <w:rsid w:val="00923F82"/>
    <w:rsid w:val="00925466"/>
    <w:rsid w:val="0092602E"/>
    <w:rsid w:val="00930F2E"/>
    <w:rsid w:val="00932963"/>
    <w:rsid w:val="00933B3B"/>
    <w:rsid w:val="0093579B"/>
    <w:rsid w:val="00942795"/>
    <w:rsid w:val="009461B0"/>
    <w:rsid w:val="00950F05"/>
    <w:rsid w:val="009535A0"/>
    <w:rsid w:val="00954A39"/>
    <w:rsid w:val="009553F0"/>
    <w:rsid w:val="00955FD5"/>
    <w:rsid w:val="00957EB8"/>
    <w:rsid w:val="00961DD1"/>
    <w:rsid w:val="00964467"/>
    <w:rsid w:val="00964AEE"/>
    <w:rsid w:val="00965A9F"/>
    <w:rsid w:val="009705CA"/>
    <w:rsid w:val="00970CB2"/>
    <w:rsid w:val="00972307"/>
    <w:rsid w:val="00973A41"/>
    <w:rsid w:val="00975FA4"/>
    <w:rsid w:val="00984690"/>
    <w:rsid w:val="00985DDB"/>
    <w:rsid w:val="009878B4"/>
    <w:rsid w:val="00994E27"/>
    <w:rsid w:val="009A27CC"/>
    <w:rsid w:val="009A3E60"/>
    <w:rsid w:val="009B1242"/>
    <w:rsid w:val="009B3307"/>
    <w:rsid w:val="009B7685"/>
    <w:rsid w:val="009C073B"/>
    <w:rsid w:val="009C1195"/>
    <w:rsid w:val="009C1ACA"/>
    <w:rsid w:val="009C2870"/>
    <w:rsid w:val="009C3A79"/>
    <w:rsid w:val="009C41F2"/>
    <w:rsid w:val="009C64EF"/>
    <w:rsid w:val="009D0924"/>
    <w:rsid w:val="009D397B"/>
    <w:rsid w:val="009D429A"/>
    <w:rsid w:val="009D7467"/>
    <w:rsid w:val="009E20A6"/>
    <w:rsid w:val="009E48C9"/>
    <w:rsid w:val="009E4A96"/>
    <w:rsid w:val="009E4F67"/>
    <w:rsid w:val="009E646F"/>
    <w:rsid w:val="009F0ACD"/>
    <w:rsid w:val="009F23A6"/>
    <w:rsid w:val="009F23F5"/>
    <w:rsid w:val="009F5122"/>
    <w:rsid w:val="00A01E2A"/>
    <w:rsid w:val="00A02EDC"/>
    <w:rsid w:val="00A031C4"/>
    <w:rsid w:val="00A03427"/>
    <w:rsid w:val="00A05F47"/>
    <w:rsid w:val="00A12C13"/>
    <w:rsid w:val="00A1380A"/>
    <w:rsid w:val="00A164D5"/>
    <w:rsid w:val="00A17612"/>
    <w:rsid w:val="00A21075"/>
    <w:rsid w:val="00A213D5"/>
    <w:rsid w:val="00A22393"/>
    <w:rsid w:val="00A2240D"/>
    <w:rsid w:val="00A22C19"/>
    <w:rsid w:val="00A2633E"/>
    <w:rsid w:val="00A279D0"/>
    <w:rsid w:val="00A30885"/>
    <w:rsid w:val="00A32AC3"/>
    <w:rsid w:val="00A32B7B"/>
    <w:rsid w:val="00A3443C"/>
    <w:rsid w:val="00A351A8"/>
    <w:rsid w:val="00A35F86"/>
    <w:rsid w:val="00A40826"/>
    <w:rsid w:val="00A4441E"/>
    <w:rsid w:val="00A44900"/>
    <w:rsid w:val="00A44E13"/>
    <w:rsid w:val="00A45A93"/>
    <w:rsid w:val="00A51222"/>
    <w:rsid w:val="00A5275B"/>
    <w:rsid w:val="00A53C22"/>
    <w:rsid w:val="00A607E6"/>
    <w:rsid w:val="00A612FD"/>
    <w:rsid w:val="00A626DC"/>
    <w:rsid w:val="00A65CD9"/>
    <w:rsid w:val="00A71895"/>
    <w:rsid w:val="00A71F7C"/>
    <w:rsid w:val="00A72AD8"/>
    <w:rsid w:val="00A72EE4"/>
    <w:rsid w:val="00A735D9"/>
    <w:rsid w:val="00A763E0"/>
    <w:rsid w:val="00A76D92"/>
    <w:rsid w:val="00A77F0B"/>
    <w:rsid w:val="00A82C21"/>
    <w:rsid w:val="00A83BEA"/>
    <w:rsid w:val="00A84F8A"/>
    <w:rsid w:val="00A8582D"/>
    <w:rsid w:val="00A86F1B"/>
    <w:rsid w:val="00A924C9"/>
    <w:rsid w:val="00A9411E"/>
    <w:rsid w:val="00A97C88"/>
    <w:rsid w:val="00AA0485"/>
    <w:rsid w:val="00AA1603"/>
    <w:rsid w:val="00AB0214"/>
    <w:rsid w:val="00AB25BA"/>
    <w:rsid w:val="00AB7526"/>
    <w:rsid w:val="00AB786E"/>
    <w:rsid w:val="00AC10E9"/>
    <w:rsid w:val="00AD1434"/>
    <w:rsid w:val="00AD34F1"/>
    <w:rsid w:val="00AD4095"/>
    <w:rsid w:val="00AD5C9D"/>
    <w:rsid w:val="00AE1896"/>
    <w:rsid w:val="00AE3137"/>
    <w:rsid w:val="00AE32B7"/>
    <w:rsid w:val="00AE5796"/>
    <w:rsid w:val="00AF228A"/>
    <w:rsid w:val="00AF2CFD"/>
    <w:rsid w:val="00AF37A9"/>
    <w:rsid w:val="00AF4B8A"/>
    <w:rsid w:val="00AF5AD8"/>
    <w:rsid w:val="00AF684D"/>
    <w:rsid w:val="00AF73C5"/>
    <w:rsid w:val="00AF759A"/>
    <w:rsid w:val="00B000C8"/>
    <w:rsid w:val="00B0274B"/>
    <w:rsid w:val="00B03A30"/>
    <w:rsid w:val="00B05092"/>
    <w:rsid w:val="00B062EA"/>
    <w:rsid w:val="00B1047B"/>
    <w:rsid w:val="00B13305"/>
    <w:rsid w:val="00B15DB5"/>
    <w:rsid w:val="00B160D0"/>
    <w:rsid w:val="00B16125"/>
    <w:rsid w:val="00B17E6B"/>
    <w:rsid w:val="00B201A4"/>
    <w:rsid w:val="00B21030"/>
    <w:rsid w:val="00B222BA"/>
    <w:rsid w:val="00B2350E"/>
    <w:rsid w:val="00B25388"/>
    <w:rsid w:val="00B25640"/>
    <w:rsid w:val="00B25D7B"/>
    <w:rsid w:val="00B27BD7"/>
    <w:rsid w:val="00B315CA"/>
    <w:rsid w:val="00B31B01"/>
    <w:rsid w:val="00B36201"/>
    <w:rsid w:val="00B37EAE"/>
    <w:rsid w:val="00B4034E"/>
    <w:rsid w:val="00B420BD"/>
    <w:rsid w:val="00B43AA0"/>
    <w:rsid w:val="00B441DC"/>
    <w:rsid w:val="00B4678C"/>
    <w:rsid w:val="00B46E67"/>
    <w:rsid w:val="00B47E6F"/>
    <w:rsid w:val="00B5007B"/>
    <w:rsid w:val="00B51C1F"/>
    <w:rsid w:val="00B61099"/>
    <w:rsid w:val="00B629B8"/>
    <w:rsid w:val="00B641AC"/>
    <w:rsid w:val="00B647EB"/>
    <w:rsid w:val="00B736FD"/>
    <w:rsid w:val="00B743D5"/>
    <w:rsid w:val="00B74D04"/>
    <w:rsid w:val="00B76851"/>
    <w:rsid w:val="00B80BC7"/>
    <w:rsid w:val="00B81B55"/>
    <w:rsid w:val="00B86F62"/>
    <w:rsid w:val="00B87F6E"/>
    <w:rsid w:val="00B90503"/>
    <w:rsid w:val="00B90926"/>
    <w:rsid w:val="00B94A15"/>
    <w:rsid w:val="00B95C52"/>
    <w:rsid w:val="00B95DB5"/>
    <w:rsid w:val="00B95FB6"/>
    <w:rsid w:val="00B960D5"/>
    <w:rsid w:val="00B96EA6"/>
    <w:rsid w:val="00B97CA2"/>
    <w:rsid w:val="00BA0477"/>
    <w:rsid w:val="00BA0F7F"/>
    <w:rsid w:val="00BA1897"/>
    <w:rsid w:val="00BA1BBA"/>
    <w:rsid w:val="00BA290A"/>
    <w:rsid w:val="00BA307E"/>
    <w:rsid w:val="00BA39BC"/>
    <w:rsid w:val="00BA63DD"/>
    <w:rsid w:val="00BA7C2F"/>
    <w:rsid w:val="00BB55B4"/>
    <w:rsid w:val="00BC13B7"/>
    <w:rsid w:val="00BC2756"/>
    <w:rsid w:val="00BC2862"/>
    <w:rsid w:val="00BC6C42"/>
    <w:rsid w:val="00BC7B6F"/>
    <w:rsid w:val="00BD0BC8"/>
    <w:rsid w:val="00BD2A5C"/>
    <w:rsid w:val="00BD2F78"/>
    <w:rsid w:val="00BD576D"/>
    <w:rsid w:val="00BD59FB"/>
    <w:rsid w:val="00BE01F9"/>
    <w:rsid w:val="00BE19DF"/>
    <w:rsid w:val="00BE1A39"/>
    <w:rsid w:val="00BE1C8E"/>
    <w:rsid w:val="00BE34E6"/>
    <w:rsid w:val="00BF112A"/>
    <w:rsid w:val="00BF14AB"/>
    <w:rsid w:val="00BF1C24"/>
    <w:rsid w:val="00BF5BCF"/>
    <w:rsid w:val="00BF7E7E"/>
    <w:rsid w:val="00C00FAE"/>
    <w:rsid w:val="00C012A4"/>
    <w:rsid w:val="00C0131B"/>
    <w:rsid w:val="00C01610"/>
    <w:rsid w:val="00C0282A"/>
    <w:rsid w:val="00C03167"/>
    <w:rsid w:val="00C12992"/>
    <w:rsid w:val="00C13C48"/>
    <w:rsid w:val="00C13EF8"/>
    <w:rsid w:val="00C174D6"/>
    <w:rsid w:val="00C1754C"/>
    <w:rsid w:val="00C206C2"/>
    <w:rsid w:val="00C2362A"/>
    <w:rsid w:val="00C248E4"/>
    <w:rsid w:val="00C2563C"/>
    <w:rsid w:val="00C2611E"/>
    <w:rsid w:val="00C33385"/>
    <w:rsid w:val="00C35F79"/>
    <w:rsid w:val="00C37512"/>
    <w:rsid w:val="00C448C0"/>
    <w:rsid w:val="00C44FBE"/>
    <w:rsid w:val="00C46298"/>
    <w:rsid w:val="00C4694C"/>
    <w:rsid w:val="00C504F8"/>
    <w:rsid w:val="00C5104C"/>
    <w:rsid w:val="00C519BC"/>
    <w:rsid w:val="00C52201"/>
    <w:rsid w:val="00C5372D"/>
    <w:rsid w:val="00C53F39"/>
    <w:rsid w:val="00C54115"/>
    <w:rsid w:val="00C54E45"/>
    <w:rsid w:val="00C5614D"/>
    <w:rsid w:val="00C56AC1"/>
    <w:rsid w:val="00C600FB"/>
    <w:rsid w:val="00C61C49"/>
    <w:rsid w:val="00C65432"/>
    <w:rsid w:val="00C67E69"/>
    <w:rsid w:val="00C705A7"/>
    <w:rsid w:val="00C71E70"/>
    <w:rsid w:val="00C71FD0"/>
    <w:rsid w:val="00C72E77"/>
    <w:rsid w:val="00C7412B"/>
    <w:rsid w:val="00C74278"/>
    <w:rsid w:val="00C75E8C"/>
    <w:rsid w:val="00C7657A"/>
    <w:rsid w:val="00C811A0"/>
    <w:rsid w:val="00C81BBD"/>
    <w:rsid w:val="00C827F7"/>
    <w:rsid w:val="00C8722C"/>
    <w:rsid w:val="00C914FF"/>
    <w:rsid w:val="00C917E9"/>
    <w:rsid w:val="00C91CF9"/>
    <w:rsid w:val="00C97D5C"/>
    <w:rsid w:val="00CA2AC6"/>
    <w:rsid w:val="00CA4BCF"/>
    <w:rsid w:val="00CA525C"/>
    <w:rsid w:val="00CA7A96"/>
    <w:rsid w:val="00CB3693"/>
    <w:rsid w:val="00CB57B5"/>
    <w:rsid w:val="00CB5B2F"/>
    <w:rsid w:val="00CC1D4D"/>
    <w:rsid w:val="00CC205B"/>
    <w:rsid w:val="00CC38F4"/>
    <w:rsid w:val="00CC59B7"/>
    <w:rsid w:val="00CC6BB2"/>
    <w:rsid w:val="00CD3A8B"/>
    <w:rsid w:val="00CD6318"/>
    <w:rsid w:val="00CE371E"/>
    <w:rsid w:val="00CE54DE"/>
    <w:rsid w:val="00CE5E4F"/>
    <w:rsid w:val="00CE7F28"/>
    <w:rsid w:val="00CF25D0"/>
    <w:rsid w:val="00CF3F4E"/>
    <w:rsid w:val="00CF4348"/>
    <w:rsid w:val="00CF4AAF"/>
    <w:rsid w:val="00D022A1"/>
    <w:rsid w:val="00D04F24"/>
    <w:rsid w:val="00D10675"/>
    <w:rsid w:val="00D13C6B"/>
    <w:rsid w:val="00D14E0C"/>
    <w:rsid w:val="00D2045D"/>
    <w:rsid w:val="00D21801"/>
    <w:rsid w:val="00D21E90"/>
    <w:rsid w:val="00D22C50"/>
    <w:rsid w:val="00D23421"/>
    <w:rsid w:val="00D251E8"/>
    <w:rsid w:val="00D25DA0"/>
    <w:rsid w:val="00D26B60"/>
    <w:rsid w:val="00D278EF"/>
    <w:rsid w:val="00D311BF"/>
    <w:rsid w:val="00D3461D"/>
    <w:rsid w:val="00D349CF"/>
    <w:rsid w:val="00D442AF"/>
    <w:rsid w:val="00D44A37"/>
    <w:rsid w:val="00D45D0C"/>
    <w:rsid w:val="00D45F36"/>
    <w:rsid w:val="00D47CA5"/>
    <w:rsid w:val="00D509CD"/>
    <w:rsid w:val="00D50DC5"/>
    <w:rsid w:val="00D51E90"/>
    <w:rsid w:val="00D52BE5"/>
    <w:rsid w:val="00D52EAB"/>
    <w:rsid w:val="00D56571"/>
    <w:rsid w:val="00D56B02"/>
    <w:rsid w:val="00D602BA"/>
    <w:rsid w:val="00D61020"/>
    <w:rsid w:val="00D613A6"/>
    <w:rsid w:val="00D64EBB"/>
    <w:rsid w:val="00D6529F"/>
    <w:rsid w:val="00D671CD"/>
    <w:rsid w:val="00D67F6A"/>
    <w:rsid w:val="00D70EF0"/>
    <w:rsid w:val="00D71A29"/>
    <w:rsid w:val="00D80036"/>
    <w:rsid w:val="00D81E34"/>
    <w:rsid w:val="00D85737"/>
    <w:rsid w:val="00D86F9E"/>
    <w:rsid w:val="00D87A44"/>
    <w:rsid w:val="00D92C38"/>
    <w:rsid w:val="00D92C95"/>
    <w:rsid w:val="00D94CC1"/>
    <w:rsid w:val="00D95312"/>
    <w:rsid w:val="00D95E70"/>
    <w:rsid w:val="00D963B8"/>
    <w:rsid w:val="00D974F2"/>
    <w:rsid w:val="00DA0C91"/>
    <w:rsid w:val="00DA2976"/>
    <w:rsid w:val="00DA305B"/>
    <w:rsid w:val="00DA3334"/>
    <w:rsid w:val="00DA3A97"/>
    <w:rsid w:val="00DB10AE"/>
    <w:rsid w:val="00DB23BD"/>
    <w:rsid w:val="00DB25F0"/>
    <w:rsid w:val="00DB2788"/>
    <w:rsid w:val="00DB4D52"/>
    <w:rsid w:val="00DB505F"/>
    <w:rsid w:val="00DB5EEF"/>
    <w:rsid w:val="00DB6C70"/>
    <w:rsid w:val="00DB791D"/>
    <w:rsid w:val="00DC088B"/>
    <w:rsid w:val="00DC3BA1"/>
    <w:rsid w:val="00DC3EA7"/>
    <w:rsid w:val="00DC7C9E"/>
    <w:rsid w:val="00DD01EB"/>
    <w:rsid w:val="00DD240A"/>
    <w:rsid w:val="00DD2BFF"/>
    <w:rsid w:val="00DD41E9"/>
    <w:rsid w:val="00DD7980"/>
    <w:rsid w:val="00DE14F3"/>
    <w:rsid w:val="00DE167F"/>
    <w:rsid w:val="00DE2B91"/>
    <w:rsid w:val="00DE49C9"/>
    <w:rsid w:val="00DE49F8"/>
    <w:rsid w:val="00DE4ADE"/>
    <w:rsid w:val="00DE6CD2"/>
    <w:rsid w:val="00DE7213"/>
    <w:rsid w:val="00DF04EE"/>
    <w:rsid w:val="00DF22A7"/>
    <w:rsid w:val="00DF4825"/>
    <w:rsid w:val="00DF5636"/>
    <w:rsid w:val="00DF6BC1"/>
    <w:rsid w:val="00E00A0D"/>
    <w:rsid w:val="00E04DE3"/>
    <w:rsid w:val="00E074C2"/>
    <w:rsid w:val="00E1527C"/>
    <w:rsid w:val="00E20523"/>
    <w:rsid w:val="00E2080F"/>
    <w:rsid w:val="00E21C69"/>
    <w:rsid w:val="00E224E2"/>
    <w:rsid w:val="00E23814"/>
    <w:rsid w:val="00E26DD9"/>
    <w:rsid w:val="00E276B0"/>
    <w:rsid w:val="00E32EF8"/>
    <w:rsid w:val="00E370CD"/>
    <w:rsid w:val="00E41229"/>
    <w:rsid w:val="00E42EF5"/>
    <w:rsid w:val="00E45159"/>
    <w:rsid w:val="00E461C7"/>
    <w:rsid w:val="00E50707"/>
    <w:rsid w:val="00E520E0"/>
    <w:rsid w:val="00E536C8"/>
    <w:rsid w:val="00E559C8"/>
    <w:rsid w:val="00E55E24"/>
    <w:rsid w:val="00E562EA"/>
    <w:rsid w:val="00E62C08"/>
    <w:rsid w:val="00E6318F"/>
    <w:rsid w:val="00E634A5"/>
    <w:rsid w:val="00E65DD5"/>
    <w:rsid w:val="00E7447E"/>
    <w:rsid w:val="00E7490A"/>
    <w:rsid w:val="00E74AC7"/>
    <w:rsid w:val="00E80E6D"/>
    <w:rsid w:val="00E81481"/>
    <w:rsid w:val="00E857CC"/>
    <w:rsid w:val="00E9050C"/>
    <w:rsid w:val="00E90556"/>
    <w:rsid w:val="00E94D19"/>
    <w:rsid w:val="00E95444"/>
    <w:rsid w:val="00E960C0"/>
    <w:rsid w:val="00E97246"/>
    <w:rsid w:val="00E972CA"/>
    <w:rsid w:val="00EA13EE"/>
    <w:rsid w:val="00EA6052"/>
    <w:rsid w:val="00EB029D"/>
    <w:rsid w:val="00EB0C3E"/>
    <w:rsid w:val="00EB0CB7"/>
    <w:rsid w:val="00EB20F7"/>
    <w:rsid w:val="00EB4647"/>
    <w:rsid w:val="00EB4769"/>
    <w:rsid w:val="00EB4D87"/>
    <w:rsid w:val="00EB50DA"/>
    <w:rsid w:val="00EB7FFD"/>
    <w:rsid w:val="00EC06C9"/>
    <w:rsid w:val="00EC36BD"/>
    <w:rsid w:val="00EC75F2"/>
    <w:rsid w:val="00ED002B"/>
    <w:rsid w:val="00ED14B2"/>
    <w:rsid w:val="00ED2EFF"/>
    <w:rsid w:val="00ED3831"/>
    <w:rsid w:val="00ED3C31"/>
    <w:rsid w:val="00ED68E8"/>
    <w:rsid w:val="00EE0A34"/>
    <w:rsid w:val="00EE1194"/>
    <w:rsid w:val="00EE4489"/>
    <w:rsid w:val="00EE51AB"/>
    <w:rsid w:val="00EE5338"/>
    <w:rsid w:val="00EE5F20"/>
    <w:rsid w:val="00EF2105"/>
    <w:rsid w:val="00EF2E34"/>
    <w:rsid w:val="00EF49B3"/>
    <w:rsid w:val="00EF6FBB"/>
    <w:rsid w:val="00EF6FF7"/>
    <w:rsid w:val="00EF7686"/>
    <w:rsid w:val="00F00627"/>
    <w:rsid w:val="00F03166"/>
    <w:rsid w:val="00F04861"/>
    <w:rsid w:val="00F049D8"/>
    <w:rsid w:val="00F106B1"/>
    <w:rsid w:val="00F1099C"/>
    <w:rsid w:val="00F13E4D"/>
    <w:rsid w:val="00F1797F"/>
    <w:rsid w:val="00F22539"/>
    <w:rsid w:val="00F23062"/>
    <w:rsid w:val="00F320B1"/>
    <w:rsid w:val="00F33583"/>
    <w:rsid w:val="00F34AEC"/>
    <w:rsid w:val="00F37519"/>
    <w:rsid w:val="00F43109"/>
    <w:rsid w:val="00F46D1A"/>
    <w:rsid w:val="00F528A4"/>
    <w:rsid w:val="00F54F91"/>
    <w:rsid w:val="00F60644"/>
    <w:rsid w:val="00F63C10"/>
    <w:rsid w:val="00F64A72"/>
    <w:rsid w:val="00F71E59"/>
    <w:rsid w:val="00F74752"/>
    <w:rsid w:val="00F75270"/>
    <w:rsid w:val="00F75CE9"/>
    <w:rsid w:val="00F7793D"/>
    <w:rsid w:val="00F81605"/>
    <w:rsid w:val="00F82BA1"/>
    <w:rsid w:val="00F8368A"/>
    <w:rsid w:val="00F84A97"/>
    <w:rsid w:val="00F852B9"/>
    <w:rsid w:val="00F87497"/>
    <w:rsid w:val="00F87526"/>
    <w:rsid w:val="00F878C5"/>
    <w:rsid w:val="00F90530"/>
    <w:rsid w:val="00F932E0"/>
    <w:rsid w:val="00FA04AE"/>
    <w:rsid w:val="00FA0FFE"/>
    <w:rsid w:val="00FA5C51"/>
    <w:rsid w:val="00FA5D06"/>
    <w:rsid w:val="00FA6CE4"/>
    <w:rsid w:val="00FA70E3"/>
    <w:rsid w:val="00FB04C3"/>
    <w:rsid w:val="00FB0FDB"/>
    <w:rsid w:val="00FB523B"/>
    <w:rsid w:val="00FB610C"/>
    <w:rsid w:val="00FB62A1"/>
    <w:rsid w:val="00FC5829"/>
    <w:rsid w:val="00FC643D"/>
    <w:rsid w:val="00FC72AE"/>
    <w:rsid w:val="00FC7BA9"/>
    <w:rsid w:val="00FD0AD2"/>
    <w:rsid w:val="00FD2CDC"/>
    <w:rsid w:val="00FD454A"/>
    <w:rsid w:val="00FE0D05"/>
    <w:rsid w:val="00FE40EE"/>
    <w:rsid w:val="00FF3C71"/>
    <w:rsid w:val="00FF42DB"/>
    <w:rsid w:val="00FF46A8"/>
    <w:rsid w:val="00FF5399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B9064E"/>
  <w15:docId w15:val="{2BDCBD6C-0984-4826-8498-12F0E294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8CA"/>
    <w:pPr>
      <w:spacing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8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8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75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3751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C37512"/>
  </w:style>
  <w:style w:type="character" w:styleId="IntenseEmphasis">
    <w:name w:val="Intense Emphasis"/>
    <w:basedOn w:val="DefaultParagraphFont"/>
    <w:uiPriority w:val="21"/>
    <w:qFormat/>
    <w:rsid w:val="00C37512"/>
    <w:rPr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C3751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7512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7512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7512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3751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381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38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link w:val="NoSpacingChar"/>
    <w:uiPriority w:val="1"/>
    <w:qFormat/>
    <w:rsid w:val="00E238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23814"/>
  </w:style>
  <w:style w:type="character" w:styleId="CommentReference">
    <w:name w:val="annotation reference"/>
    <w:basedOn w:val="DefaultParagraphFont"/>
    <w:uiPriority w:val="99"/>
    <w:semiHidden/>
    <w:unhideWhenUsed/>
    <w:rsid w:val="00CB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B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B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B2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B2F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295B19"/>
    <w:pPr>
      <w:ind w:left="720"/>
      <w:contextualSpacing/>
    </w:pPr>
  </w:style>
  <w:style w:type="table" w:styleId="TableGrid">
    <w:name w:val="Table Grid"/>
    <w:basedOn w:val="TableNormal"/>
    <w:uiPriority w:val="59"/>
    <w:rsid w:val="00C97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7D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element-citation">
    <w:name w:val="element-citation"/>
    <w:basedOn w:val="DefaultParagraphFont"/>
    <w:rsid w:val="00C5614D"/>
  </w:style>
  <w:style w:type="character" w:customStyle="1" w:styleId="ref-journal">
    <w:name w:val="ref-journal"/>
    <w:basedOn w:val="DefaultParagraphFont"/>
    <w:rsid w:val="00C5614D"/>
  </w:style>
  <w:style w:type="paragraph" w:styleId="FootnoteText">
    <w:name w:val="footnote text"/>
    <w:basedOn w:val="Normal"/>
    <w:link w:val="FootnoteTextChar"/>
    <w:uiPriority w:val="99"/>
    <w:semiHidden/>
    <w:unhideWhenUsed/>
    <w:rsid w:val="00C537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372D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5372D"/>
    <w:rPr>
      <w:vertAlign w:val="superscript"/>
    </w:rPr>
  </w:style>
  <w:style w:type="paragraph" w:styleId="Subtitle">
    <w:name w:val="Subtitle"/>
    <w:basedOn w:val="Normal"/>
    <w:next w:val="BodyText"/>
    <w:link w:val="SubtitleChar"/>
    <w:qFormat/>
    <w:rsid w:val="007B537B"/>
    <w:pPr>
      <w:suppressAutoHyphens/>
      <w:spacing w:after="160" w:line="259" w:lineRule="auto"/>
    </w:pPr>
    <w:rPr>
      <w:rFonts w:ascii="Calibri" w:eastAsia="SimSun" w:hAnsi="Calibri" w:cs="Tahoma"/>
      <w:i/>
      <w:iCs/>
      <w:color w:val="5A5A5A"/>
      <w:spacing w:val="15"/>
      <w:kern w:val="1"/>
      <w:sz w:val="28"/>
      <w:szCs w:val="28"/>
      <w:lang w:val="sv-SE" w:eastAsia="ar-SA"/>
    </w:rPr>
  </w:style>
  <w:style w:type="character" w:customStyle="1" w:styleId="SubtitleChar">
    <w:name w:val="Subtitle Char"/>
    <w:basedOn w:val="DefaultParagraphFont"/>
    <w:link w:val="Subtitle"/>
    <w:rsid w:val="007B537B"/>
    <w:rPr>
      <w:rFonts w:ascii="Calibri" w:eastAsia="SimSun" w:hAnsi="Calibri" w:cs="Tahoma"/>
      <w:i/>
      <w:iCs/>
      <w:color w:val="5A5A5A"/>
      <w:spacing w:val="15"/>
      <w:kern w:val="1"/>
      <w:sz w:val="28"/>
      <w:szCs w:val="28"/>
      <w:lang w:eastAsia="ar-SA"/>
    </w:rPr>
  </w:style>
  <w:style w:type="character" w:styleId="Emphasis">
    <w:name w:val="Emphasis"/>
    <w:uiPriority w:val="20"/>
    <w:qFormat/>
    <w:rsid w:val="007B537B"/>
    <w:rPr>
      <w:i/>
      <w:iCs/>
    </w:rPr>
  </w:style>
  <w:style w:type="paragraph" w:styleId="BodyText">
    <w:name w:val="Body Text"/>
    <w:basedOn w:val="Normal"/>
    <w:link w:val="BodyTextChar"/>
    <w:uiPriority w:val="99"/>
    <w:semiHidden/>
    <w:unhideWhenUsed/>
    <w:rsid w:val="007B53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537B"/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F6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AA6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6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AA6"/>
    <w:rPr>
      <w:rFonts w:ascii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F33583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MDPI31text">
    <w:name w:val="MDPI_3.1_text"/>
    <w:link w:val="MDPI31textChar"/>
    <w:qFormat/>
    <w:rsid w:val="001A795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link w:val="MDPI31text"/>
    <w:rsid w:val="001A795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1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285B88-E256-4418-B7EA-9BB08F60E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7</Pages>
  <Words>1803</Words>
  <Characters>10279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1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er Frondelius</dc:creator>
  <cp:lastModifiedBy>tmp248</cp:lastModifiedBy>
  <cp:revision>15</cp:revision>
  <dcterms:created xsi:type="dcterms:W3CDTF">2017-01-13T08:47:00Z</dcterms:created>
  <dcterms:modified xsi:type="dcterms:W3CDTF">2017-02-28T02:34:00Z</dcterms:modified>
</cp:coreProperties>
</file>